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0B0910" w14:textId="17102556" w:rsidR="00A727D5" w:rsidRPr="00D11B77" w:rsidRDefault="00A727D5" w:rsidP="005B39E7">
      <w:pPr>
        <w:spacing w:after="120" w:line="264" w:lineRule="auto"/>
        <w:ind w:left="-142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  <w:r w:rsidRPr="00D11B77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D165A5">
        <w:rPr>
          <w:rFonts w:ascii="Arial" w:hAnsi="Arial" w:cs="Arial"/>
          <w:b/>
          <w:sz w:val="22"/>
          <w:szCs w:val="22"/>
          <w:lang w:val="en-US"/>
        </w:rPr>
        <w:t>S</w:t>
      </w:r>
      <w:r w:rsidRPr="00D11B77">
        <w:rPr>
          <w:rFonts w:ascii="Arial" w:hAnsi="Arial" w:cs="Arial"/>
          <w:b/>
          <w:sz w:val="22"/>
          <w:szCs w:val="22"/>
          <w:lang w:val="en-US"/>
        </w:rPr>
        <w:t xml:space="preserve">1. </w:t>
      </w:r>
      <w:r w:rsidRPr="00D11B77">
        <w:rPr>
          <w:rFonts w:ascii="Arial" w:hAnsi="Arial" w:cs="Arial"/>
          <w:i/>
          <w:sz w:val="22"/>
          <w:szCs w:val="22"/>
          <w:lang w:val="en-US"/>
        </w:rPr>
        <w:t>Oligonucleotides used in this study</w:t>
      </w:r>
      <w:r w:rsidRPr="00D11B77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Style w:val="TableGrid"/>
        <w:tblW w:w="9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7"/>
        <w:gridCol w:w="3827"/>
        <w:gridCol w:w="1735"/>
        <w:gridCol w:w="1071"/>
        <w:gridCol w:w="1682"/>
      </w:tblGrid>
      <w:tr w:rsidR="00697548" w:rsidRPr="00280CD3" w14:paraId="289A6E36" w14:textId="77777777" w:rsidTr="0076731A">
        <w:trPr>
          <w:jc w:val="center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2AC3CF74" w14:textId="77777777" w:rsidR="00697548" w:rsidRPr="00280CD3" w:rsidRDefault="00697548" w:rsidP="008D2A70">
            <w:pPr>
              <w:spacing w:before="100" w:after="8" w:line="264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80CD3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4FA514F" w14:textId="1B01BEE6" w:rsidR="00697548" w:rsidRPr="00133AA6" w:rsidRDefault="00697548" w:rsidP="00FD11C8">
            <w:pPr>
              <w:spacing w:before="100" w:after="8" w:line="264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80CD3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FF4E85">
              <w:rPr>
                <w:rFonts w:ascii="Arial" w:hAnsi="Arial" w:cs="Arial"/>
                <w:b/>
                <w:sz w:val="20"/>
                <w:szCs w:val="20"/>
                <w:lang w:val="en-US"/>
              </w:rPr>
              <w:t>(5’</w:t>
            </w:r>
            <w:r w:rsidRPr="00FF4E85">
              <w:rPr>
                <w:rFonts w:ascii="Arial" w:hAnsi="Arial" w:cs="Arial"/>
                <w:b/>
                <w:sz w:val="20"/>
                <w:szCs w:val="20"/>
                <w:lang w:val="en-US"/>
              </w:rPr>
              <w:sym w:font="Symbol" w:char="F0AE"/>
            </w:r>
            <w:r w:rsidRPr="00FF4E85">
              <w:rPr>
                <w:rFonts w:ascii="Arial" w:hAnsi="Arial" w:cs="Arial"/>
                <w:b/>
                <w:sz w:val="20"/>
                <w:szCs w:val="20"/>
                <w:lang w:val="en-US"/>
              </w:rPr>
              <w:t>3’)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312FE0FD" w14:textId="05804B06" w:rsidR="00697548" w:rsidRPr="00280CD3" w:rsidRDefault="00697548" w:rsidP="00697548">
            <w:pPr>
              <w:spacing w:before="100" w:after="8" w:line="264" w:lineRule="auto"/>
              <w:ind w:right="-142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020E1813" w14:textId="7A588694" w:rsidR="00697548" w:rsidRPr="00280CD3" w:rsidRDefault="00697548" w:rsidP="0076731A">
            <w:pPr>
              <w:spacing w:before="100" w:after="8" w:line="264" w:lineRule="auto"/>
              <w:ind w:left="-20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80CD3">
              <w:rPr>
                <w:rFonts w:ascii="Arial" w:hAnsi="Arial" w:cs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71BE323E" w14:textId="3E89AB4C" w:rsidR="00697548" w:rsidRPr="00280CD3" w:rsidRDefault="00697548" w:rsidP="008D2A70">
            <w:pPr>
              <w:spacing w:before="100" w:after="8" w:line="264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80CD3">
              <w:rPr>
                <w:rFonts w:ascii="Arial" w:hAnsi="Arial" w:cs="Arial"/>
                <w:b/>
                <w:sz w:val="20"/>
                <w:szCs w:val="20"/>
                <w:lang w:val="en-US"/>
              </w:rPr>
              <w:t>Positio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97548" w:rsidRPr="009059D6" w14:paraId="1688C54A" w14:textId="77777777" w:rsidTr="0076731A">
        <w:trPr>
          <w:trHeight w:val="575"/>
          <w:jc w:val="center"/>
        </w:trPr>
        <w:tc>
          <w:tcPr>
            <w:tcW w:w="9892" w:type="dxa"/>
            <w:gridSpan w:val="5"/>
          </w:tcPr>
          <w:p w14:paraId="4C5290C5" w14:textId="14D72241" w:rsidR="00697548" w:rsidRPr="00DB4CA2" w:rsidRDefault="00697548" w:rsidP="00697548">
            <w:pPr>
              <w:spacing w:beforeLines="100" w:before="240" w:line="264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4CA2">
              <w:rPr>
                <w:rFonts w:ascii="Arial" w:hAnsi="Arial" w:cs="Arial"/>
                <w:i/>
              </w:rPr>
              <w:t>qPCR</w:t>
            </w:r>
            <w:proofErr w:type="spellEnd"/>
          </w:p>
        </w:tc>
      </w:tr>
      <w:tr w:rsidR="00697548" w:rsidRPr="009059D6" w14:paraId="02A1CFDC" w14:textId="77777777" w:rsidTr="0076731A">
        <w:trPr>
          <w:trHeight w:val="499"/>
          <w:jc w:val="center"/>
        </w:trPr>
        <w:tc>
          <w:tcPr>
            <w:tcW w:w="1577" w:type="dxa"/>
            <w:vAlign w:val="center"/>
          </w:tcPr>
          <w:p w14:paraId="0AA7D50D" w14:textId="3479DCC4" w:rsidR="00697548" w:rsidRPr="00DB4CA2" w:rsidRDefault="00697548" w:rsidP="00697548">
            <w:pPr>
              <w:spacing w:beforeLines="100" w:before="24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P</w:t>
            </w:r>
            <w:r w:rsidRPr="00F97143">
              <w:rPr>
                <w:rFonts w:ascii="Arial" w:hAnsi="Arial" w:cs="Arial"/>
                <w:sz w:val="20"/>
                <w:szCs w:val="20"/>
                <w:lang w:val="en-US"/>
              </w:rPr>
              <w:t>ac3-F</w:t>
            </w:r>
          </w:p>
        </w:tc>
        <w:tc>
          <w:tcPr>
            <w:tcW w:w="3827" w:type="dxa"/>
            <w:vAlign w:val="center"/>
          </w:tcPr>
          <w:p w14:paraId="63A4F883" w14:textId="0354DCCA" w:rsidR="00697548" w:rsidRPr="009059D6" w:rsidRDefault="00697548" w:rsidP="00697548">
            <w:pPr>
              <w:spacing w:beforeLines="100" w:before="240" w:after="8" w:line="276" w:lineRule="auto"/>
              <w:ind w:right="-91"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97143">
              <w:rPr>
                <w:rFonts w:ascii="Arial" w:hAnsi="Arial" w:cs="Arial"/>
                <w:sz w:val="20"/>
                <w:szCs w:val="20"/>
                <w:lang w:val="en-US"/>
              </w:rPr>
              <w:t>CAAGCATCGACCCGTATCAT</w:t>
            </w:r>
          </w:p>
        </w:tc>
        <w:tc>
          <w:tcPr>
            <w:tcW w:w="1735" w:type="dxa"/>
            <w:vAlign w:val="center"/>
          </w:tcPr>
          <w:p w14:paraId="0798AA4C" w14:textId="5DDEB8B5" w:rsidR="00697548" w:rsidRPr="005E0FDD" w:rsidRDefault="00697548" w:rsidP="00D278A2">
            <w:pPr>
              <w:spacing w:beforeLines="100" w:before="24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0090</w:t>
            </w:r>
          </w:p>
        </w:tc>
        <w:tc>
          <w:tcPr>
            <w:tcW w:w="1071" w:type="dxa"/>
            <w:vAlign w:val="center"/>
          </w:tcPr>
          <w:p w14:paraId="4ADE9A8C" w14:textId="56E418CF" w:rsidR="00697548" w:rsidRPr="005E0FDD" w:rsidRDefault="00697548" w:rsidP="00697548">
            <w:pPr>
              <w:spacing w:beforeLines="100" w:before="24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  <w:vAlign w:val="center"/>
          </w:tcPr>
          <w:p w14:paraId="58DBC858" w14:textId="6E7A42EB" w:rsidR="00697548" w:rsidRPr="00280CD3" w:rsidRDefault="00697548" w:rsidP="00127B94">
            <w:pPr>
              <w:spacing w:beforeLines="100" w:before="24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7143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03</w:t>
            </w:r>
            <w:r w:rsidRPr="00F97143">
              <w:rPr>
                <w:rFonts w:ascii="Arial" w:hAnsi="Arial" w:cs="Arial"/>
                <w:sz w:val="20"/>
                <w:szCs w:val="20"/>
                <w:lang w:val="en-US"/>
              </w:rPr>
              <w:t xml:space="preserve"> to +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22</w:t>
            </w:r>
          </w:p>
        </w:tc>
      </w:tr>
      <w:tr w:rsidR="00697548" w:rsidRPr="009059D6" w14:paraId="1BF35F8F" w14:textId="77777777" w:rsidTr="0076731A">
        <w:trPr>
          <w:trHeight w:val="439"/>
          <w:jc w:val="center"/>
        </w:trPr>
        <w:tc>
          <w:tcPr>
            <w:tcW w:w="1577" w:type="dxa"/>
            <w:vAlign w:val="center"/>
          </w:tcPr>
          <w:p w14:paraId="14AFD004" w14:textId="0B59DB2A" w:rsidR="00697548" w:rsidRPr="00DB4CA2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P</w:t>
            </w:r>
            <w:r w:rsidRPr="00F97143">
              <w:rPr>
                <w:rFonts w:ascii="Arial" w:hAnsi="Arial" w:cs="Arial"/>
                <w:sz w:val="20"/>
                <w:szCs w:val="20"/>
                <w:lang w:val="en-US"/>
              </w:rPr>
              <w:t>ac3-R</w:t>
            </w:r>
          </w:p>
        </w:tc>
        <w:tc>
          <w:tcPr>
            <w:tcW w:w="3827" w:type="dxa"/>
            <w:vAlign w:val="center"/>
          </w:tcPr>
          <w:p w14:paraId="37CBD98F" w14:textId="69A6F318" w:rsidR="00697548" w:rsidRPr="00766B3D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7143">
              <w:rPr>
                <w:rFonts w:ascii="Arial" w:hAnsi="Arial" w:cs="Arial"/>
                <w:sz w:val="20"/>
                <w:szCs w:val="20"/>
                <w:lang w:val="en-US"/>
              </w:rPr>
              <w:t>TGGTGAGTGACCCGAAGTA</w:t>
            </w:r>
          </w:p>
        </w:tc>
        <w:tc>
          <w:tcPr>
            <w:tcW w:w="1735" w:type="dxa"/>
            <w:vAlign w:val="center"/>
          </w:tcPr>
          <w:p w14:paraId="0B4BD3A1" w14:textId="51050983" w:rsidR="00697548" w:rsidRPr="005E0FDD" w:rsidRDefault="00697548" w:rsidP="00D278A2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0090</w:t>
            </w:r>
          </w:p>
        </w:tc>
        <w:tc>
          <w:tcPr>
            <w:tcW w:w="1071" w:type="dxa"/>
            <w:vAlign w:val="center"/>
          </w:tcPr>
          <w:p w14:paraId="226624F5" w14:textId="06C9EB12" w:rsidR="00697548" w:rsidRPr="005E0FDD" w:rsidRDefault="00697548" w:rsidP="00697548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  <w:vAlign w:val="center"/>
          </w:tcPr>
          <w:p w14:paraId="43A494F5" w14:textId="47F043FD" w:rsidR="00697548" w:rsidRPr="00280CD3" w:rsidRDefault="00697548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7143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12</w:t>
            </w:r>
            <w:r w:rsidRPr="00F97143">
              <w:rPr>
                <w:rFonts w:ascii="Arial" w:hAnsi="Arial" w:cs="Arial"/>
                <w:sz w:val="20"/>
                <w:szCs w:val="20"/>
                <w:lang w:val="en-US"/>
              </w:rPr>
              <w:t xml:space="preserve"> to +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30</w:t>
            </w:r>
          </w:p>
        </w:tc>
      </w:tr>
      <w:tr w:rsidR="00697548" w:rsidRPr="00280CD3" w14:paraId="63DF8098" w14:textId="77777777" w:rsidTr="0076731A">
        <w:trPr>
          <w:jc w:val="center"/>
        </w:trPr>
        <w:tc>
          <w:tcPr>
            <w:tcW w:w="1577" w:type="dxa"/>
            <w:vAlign w:val="center"/>
          </w:tcPr>
          <w:p w14:paraId="62A5C1A5" w14:textId="0F730FAA" w:rsidR="00697548" w:rsidRPr="00DB4CA2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856BC">
              <w:rPr>
                <w:rFonts w:ascii="Arial" w:hAnsi="Arial" w:cs="Arial"/>
                <w:sz w:val="20"/>
                <w:szCs w:val="20"/>
                <w:lang w:val="en-US"/>
              </w:rPr>
              <w:t>qGSN</w:t>
            </w:r>
            <w:proofErr w:type="spellEnd"/>
            <w:r w:rsidRPr="00E856BC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</w:tc>
        <w:tc>
          <w:tcPr>
            <w:tcW w:w="3827" w:type="dxa"/>
            <w:vAlign w:val="center"/>
          </w:tcPr>
          <w:p w14:paraId="0C02C8D6" w14:textId="4C2CAB06" w:rsidR="00697548" w:rsidRPr="00766B3D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ACCAAGCATCACCACCAACCTCT</w:t>
            </w:r>
          </w:p>
        </w:tc>
        <w:tc>
          <w:tcPr>
            <w:tcW w:w="1735" w:type="dxa"/>
          </w:tcPr>
          <w:p w14:paraId="3664D9B2" w14:textId="326248C9" w:rsidR="00697548" w:rsidRPr="005E0FDD" w:rsidRDefault="00697548" w:rsidP="00D278A2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6687</w:t>
            </w:r>
          </w:p>
        </w:tc>
        <w:tc>
          <w:tcPr>
            <w:tcW w:w="1071" w:type="dxa"/>
            <w:vAlign w:val="center"/>
          </w:tcPr>
          <w:p w14:paraId="61DF70D0" w14:textId="770282E7" w:rsidR="00697548" w:rsidRPr="00280CD3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  <w:vAlign w:val="center"/>
          </w:tcPr>
          <w:p w14:paraId="53F7C8CF" w14:textId="14B815FA" w:rsidR="00697548" w:rsidRPr="00280CD3" w:rsidRDefault="00697548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6BC">
              <w:rPr>
                <w:rFonts w:ascii="Arial" w:hAnsi="Arial" w:cs="Arial"/>
                <w:sz w:val="20"/>
                <w:szCs w:val="20"/>
                <w:lang w:val="en-US"/>
              </w:rPr>
              <w:t>+1541 to +1564</w:t>
            </w:r>
          </w:p>
        </w:tc>
      </w:tr>
      <w:tr w:rsidR="00697548" w:rsidRPr="00280CD3" w14:paraId="7AE8D74E" w14:textId="77777777" w:rsidTr="0076731A">
        <w:trPr>
          <w:jc w:val="center"/>
        </w:trPr>
        <w:tc>
          <w:tcPr>
            <w:tcW w:w="1577" w:type="dxa"/>
            <w:vAlign w:val="center"/>
          </w:tcPr>
          <w:p w14:paraId="1055276E" w14:textId="578A383D" w:rsidR="00697548" w:rsidRPr="00DB4CA2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56BC">
              <w:rPr>
                <w:rFonts w:ascii="Arial" w:hAnsi="Arial" w:cs="Arial"/>
                <w:sz w:val="20"/>
                <w:szCs w:val="20"/>
                <w:lang w:val="en-US"/>
              </w:rPr>
              <w:t>qGSN</w:t>
            </w:r>
            <w:proofErr w:type="spellEnd"/>
            <w:r w:rsidRPr="00E856BC">
              <w:rPr>
                <w:rFonts w:ascii="Arial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3827" w:type="dxa"/>
            <w:vAlign w:val="center"/>
          </w:tcPr>
          <w:p w14:paraId="2DD66321" w14:textId="6C9C59F8" w:rsidR="00697548" w:rsidRPr="00766B3D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GTCTGCGGCTCTTCTGGGTAAAT</w:t>
            </w:r>
          </w:p>
        </w:tc>
        <w:tc>
          <w:tcPr>
            <w:tcW w:w="1735" w:type="dxa"/>
          </w:tcPr>
          <w:p w14:paraId="6478CFEA" w14:textId="74CDFDA1" w:rsidR="00697548" w:rsidRPr="005E0FDD" w:rsidRDefault="00697548" w:rsidP="00D278A2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6687</w:t>
            </w:r>
          </w:p>
        </w:tc>
        <w:tc>
          <w:tcPr>
            <w:tcW w:w="1071" w:type="dxa"/>
          </w:tcPr>
          <w:p w14:paraId="14A5BD5C" w14:textId="56004C37" w:rsidR="00697548" w:rsidRPr="00280CD3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  <w:vAlign w:val="center"/>
          </w:tcPr>
          <w:p w14:paraId="355E3A21" w14:textId="44B6BE5E" w:rsidR="00697548" w:rsidRPr="00280CD3" w:rsidRDefault="00697548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56BC">
              <w:rPr>
                <w:rFonts w:ascii="Arial" w:hAnsi="Arial" w:cs="Arial"/>
                <w:sz w:val="20"/>
                <w:szCs w:val="20"/>
                <w:lang w:val="en-US"/>
              </w:rPr>
              <w:t>+1689 to +1712</w:t>
            </w:r>
          </w:p>
        </w:tc>
      </w:tr>
      <w:tr w:rsidR="00697548" w:rsidRPr="00280CD3" w14:paraId="2C82555B" w14:textId="77777777" w:rsidTr="0076731A">
        <w:trPr>
          <w:jc w:val="center"/>
        </w:trPr>
        <w:tc>
          <w:tcPr>
            <w:tcW w:w="1577" w:type="dxa"/>
            <w:vAlign w:val="center"/>
          </w:tcPr>
          <w:p w14:paraId="5198CAF0" w14:textId="5BABF258" w:rsidR="00697548" w:rsidRPr="00DB4CA2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856BC">
              <w:rPr>
                <w:rFonts w:ascii="Arial" w:hAnsi="Arial" w:cs="Arial"/>
                <w:sz w:val="20"/>
                <w:szCs w:val="20"/>
                <w:lang w:val="en-US"/>
              </w:rPr>
              <w:t>qRAMIF</w:t>
            </w:r>
            <w:proofErr w:type="spellEnd"/>
            <w:r w:rsidRPr="00E856BC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</w:tc>
        <w:tc>
          <w:tcPr>
            <w:tcW w:w="3827" w:type="dxa"/>
            <w:vAlign w:val="center"/>
          </w:tcPr>
          <w:p w14:paraId="6DAE3FE9" w14:textId="6E7D0CAE" w:rsidR="00697548" w:rsidRPr="00766B3D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CTGCGATGCCGAGTTGT</w:t>
            </w:r>
          </w:p>
        </w:tc>
        <w:tc>
          <w:tcPr>
            <w:tcW w:w="1735" w:type="dxa"/>
          </w:tcPr>
          <w:p w14:paraId="222EE3C2" w14:textId="6C627F8F" w:rsidR="00697548" w:rsidRPr="005E0FDD" w:rsidRDefault="00697548" w:rsidP="00D278A2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5429</w:t>
            </w:r>
          </w:p>
        </w:tc>
        <w:tc>
          <w:tcPr>
            <w:tcW w:w="1071" w:type="dxa"/>
            <w:vAlign w:val="center"/>
          </w:tcPr>
          <w:p w14:paraId="50D6CEF8" w14:textId="09CD4078" w:rsidR="00697548" w:rsidRPr="005E0FDD" w:rsidRDefault="00697548" w:rsidP="00697548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  <w:vAlign w:val="center"/>
          </w:tcPr>
          <w:p w14:paraId="5BCEEDB6" w14:textId="0A360D64" w:rsidR="00697548" w:rsidRPr="00280CD3" w:rsidRDefault="00697548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6BC">
              <w:rPr>
                <w:rFonts w:ascii="Arial" w:hAnsi="Arial" w:cs="Arial"/>
                <w:sz w:val="20"/>
                <w:szCs w:val="20"/>
                <w:lang w:val="en-US"/>
              </w:rPr>
              <w:t>+1487 to +1504</w:t>
            </w:r>
          </w:p>
        </w:tc>
      </w:tr>
      <w:tr w:rsidR="00697548" w:rsidRPr="00280CD3" w14:paraId="4EAC893B" w14:textId="77777777" w:rsidTr="0076731A">
        <w:trPr>
          <w:jc w:val="center"/>
        </w:trPr>
        <w:tc>
          <w:tcPr>
            <w:tcW w:w="1577" w:type="dxa"/>
            <w:vAlign w:val="center"/>
          </w:tcPr>
          <w:p w14:paraId="1F114FAA" w14:textId="4BB22140" w:rsidR="00697548" w:rsidRPr="00DB4CA2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856BC">
              <w:rPr>
                <w:rFonts w:ascii="Arial" w:hAnsi="Arial" w:cs="Arial"/>
                <w:sz w:val="20"/>
                <w:szCs w:val="20"/>
                <w:lang w:val="en-US"/>
              </w:rPr>
              <w:t>qRAMIF</w:t>
            </w:r>
            <w:proofErr w:type="spellEnd"/>
            <w:r w:rsidRPr="00E856BC">
              <w:rPr>
                <w:rFonts w:ascii="Arial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3827" w:type="dxa"/>
            <w:vAlign w:val="center"/>
          </w:tcPr>
          <w:p w14:paraId="7629EACC" w14:textId="0BB279B5" w:rsidR="00697548" w:rsidRPr="00766B3D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TCGTTGCCCTCGAAGT</w:t>
            </w:r>
          </w:p>
        </w:tc>
        <w:tc>
          <w:tcPr>
            <w:tcW w:w="1735" w:type="dxa"/>
          </w:tcPr>
          <w:p w14:paraId="00141685" w14:textId="280114B0" w:rsidR="00697548" w:rsidRPr="005E0FDD" w:rsidRDefault="00697548" w:rsidP="00D278A2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5429</w:t>
            </w:r>
          </w:p>
        </w:tc>
        <w:tc>
          <w:tcPr>
            <w:tcW w:w="1071" w:type="dxa"/>
            <w:vAlign w:val="center"/>
          </w:tcPr>
          <w:p w14:paraId="41217D3C" w14:textId="7BE44ABC" w:rsidR="00697548" w:rsidRPr="005E0FDD" w:rsidRDefault="00697548" w:rsidP="00697548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  <w:vAlign w:val="center"/>
          </w:tcPr>
          <w:p w14:paraId="3CCE3AA4" w14:textId="2CDC224E" w:rsidR="00697548" w:rsidRPr="00280CD3" w:rsidRDefault="00697548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56BC">
              <w:rPr>
                <w:rFonts w:ascii="Arial" w:hAnsi="Arial" w:cs="Arial"/>
                <w:sz w:val="20"/>
                <w:szCs w:val="20"/>
                <w:lang w:val="en-US"/>
              </w:rPr>
              <w:t>+1616 to +1633</w:t>
            </w:r>
          </w:p>
        </w:tc>
      </w:tr>
      <w:tr w:rsidR="00697548" w:rsidRPr="00280CD3" w14:paraId="32AEBBCF" w14:textId="77777777" w:rsidTr="0076731A">
        <w:trPr>
          <w:jc w:val="center"/>
        </w:trPr>
        <w:tc>
          <w:tcPr>
            <w:tcW w:w="1577" w:type="dxa"/>
            <w:vAlign w:val="center"/>
          </w:tcPr>
          <w:p w14:paraId="4C198C9A" w14:textId="02152CA0" w:rsidR="00697548" w:rsidRPr="00DB4CA2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56BC">
              <w:rPr>
                <w:rFonts w:ascii="Arial" w:hAnsi="Arial" w:cs="Arial"/>
                <w:sz w:val="20"/>
                <w:szCs w:val="20"/>
                <w:lang w:val="en-US"/>
              </w:rPr>
              <w:t>qGNN</w:t>
            </w:r>
            <w:proofErr w:type="spellEnd"/>
            <w:r w:rsidRPr="00E856BC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</w:tc>
        <w:tc>
          <w:tcPr>
            <w:tcW w:w="3827" w:type="dxa"/>
            <w:vAlign w:val="center"/>
          </w:tcPr>
          <w:p w14:paraId="0B33C691" w14:textId="015DA389" w:rsidR="00697548" w:rsidRPr="003B7160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AAGCACCCGAACCCAC</w:t>
            </w:r>
          </w:p>
        </w:tc>
        <w:tc>
          <w:tcPr>
            <w:tcW w:w="1735" w:type="dxa"/>
          </w:tcPr>
          <w:p w14:paraId="1D3C716C" w14:textId="4FED8162" w:rsidR="00697548" w:rsidRPr="005E0FDD" w:rsidRDefault="00697548" w:rsidP="00D278A2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6698</w:t>
            </w:r>
          </w:p>
        </w:tc>
        <w:tc>
          <w:tcPr>
            <w:tcW w:w="1071" w:type="dxa"/>
          </w:tcPr>
          <w:p w14:paraId="5C555B40" w14:textId="1DB0A87C" w:rsidR="00697548" w:rsidRPr="00280CD3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  <w:vAlign w:val="center"/>
          </w:tcPr>
          <w:p w14:paraId="519A9764" w14:textId="773DCC03" w:rsidR="00697548" w:rsidRPr="00280CD3" w:rsidRDefault="00697548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56BC">
              <w:rPr>
                <w:rFonts w:ascii="Arial" w:hAnsi="Arial" w:cs="Arial"/>
                <w:sz w:val="20"/>
                <w:szCs w:val="20"/>
                <w:lang w:val="en-US"/>
              </w:rPr>
              <w:t>+1134 to +1151</w:t>
            </w:r>
          </w:p>
        </w:tc>
      </w:tr>
      <w:tr w:rsidR="00697548" w:rsidRPr="00280CD3" w14:paraId="006B146C" w14:textId="77777777" w:rsidTr="0076731A">
        <w:trPr>
          <w:jc w:val="center"/>
        </w:trPr>
        <w:tc>
          <w:tcPr>
            <w:tcW w:w="1577" w:type="dxa"/>
            <w:vAlign w:val="center"/>
          </w:tcPr>
          <w:p w14:paraId="7467BDED" w14:textId="3633FEA4" w:rsidR="00697548" w:rsidRPr="00DB4CA2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56BC">
              <w:rPr>
                <w:rFonts w:ascii="Arial" w:hAnsi="Arial" w:cs="Arial"/>
                <w:sz w:val="20"/>
                <w:szCs w:val="20"/>
                <w:lang w:val="en-US"/>
              </w:rPr>
              <w:t>qGNN</w:t>
            </w:r>
            <w:proofErr w:type="spellEnd"/>
            <w:r w:rsidRPr="00E856BC">
              <w:rPr>
                <w:rFonts w:ascii="Arial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3827" w:type="dxa"/>
            <w:vAlign w:val="center"/>
          </w:tcPr>
          <w:p w14:paraId="4AEE231C" w14:textId="03BCB9FF" w:rsidR="00697548" w:rsidRPr="003B7160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GGGTGGGCGATGCTGT</w:t>
            </w:r>
          </w:p>
        </w:tc>
        <w:tc>
          <w:tcPr>
            <w:tcW w:w="1735" w:type="dxa"/>
          </w:tcPr>
          <w:p w14:paraId="2067728D" w14:textId="18C69CF6" w:rsidR="00697548" w:rsidRPr="005E0FDD" w:rsidRDefault="00697548" w:rsidP="00D278A2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6698</w:t>
            </w:r>
          </w:p>
        </w:tc>
        <w:tc>
          <w:tcPr>
            <w:tcW w:w="1071" w:type="dxa"/>
          </w:tcPr>
          <w:p w14:paraId="2CC5C64F" w14:textId="32D7EB37" w:rsidR="00697548" w:rsidRPr="00280CD3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  <w:vAlign w:val="center"/>
          </w:tcPr>
          <w:p w14:paraId="3A559612" w14:textId="5D2050C1" w:rsidR="00697548" w:rsidRPr="00280CD3" w:rsidRDefault="00697548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56BC">
              <w:rPr>
                <w:rFonts w:ascii="Arial" w:hAnsi="Arial" w:cs="Arial"/>
                <w:sz w:val="20"/>
                <w:szCs w:val="20"/>
                <w:lang w:val="en-US"/>
              </w:rPr>
              <w:t>+1234 to +1251</w:t>
            </w:r>
          </w:p>
        </w:tc>
      </w:tr>
      <w:tr w:rsidR="00697548" w14:paraId="0FC15087" w14:textId="77777777" w:rsidTr="0076731A">
        <w:trPr>
          <w:jc w:val="center"/>
        </w:trPr>
        <w:tc>
          <w:tcPr>
            <w:tcW w:w="1577" w:type="dxa"/>
            <w:vAlign w:val="center"/>
          </w:tcPr>
          <w:p w14:paraId="26FB2B95" w14:textId="24EDFE6E" w:rsidR="00697548" w:rsidRPr="00DB4CA2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4CA2">
              <w:rPr>
                <w:rFonts w:ascii="Arial" w:hAnsi="Arial" w:cs="Arial"/>
                <w:sz w:val="20"/>
                <w:szCs w:val="20"/>
                <w:lang w:val="en-US"/>
              </w:rPr>
              <w:t>qGPN</w:t>
            </w:r>
            <w:proofErr w:type="spellEnd"/>
            <w:r w:rsidRPr="00DB4CA2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</w:tc>
        <w:tc>
          <w:tcPr>
            <w:tcW w:w="3827" w:type="dxa"/>
            <w:vAlign w:val="center"/>
          </w:tcPr>
          <w:p w14:paraId="0CC3BD63" w14:textId="0208195A" w:rsidR="00697548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GCCAATATCGAAATCACCCGCGA</w:t>
            </w:r>
          </w:p>
        </w:tc>
        <w:tc>
          <w:tcPr>
            <w:tcW w:w="1735" w:type="dxa"/>
          </w:tcPr>
          <w:p w14:paraId="5CCA4DFD" w14:textId="1B7461D3" w:rsidR="00697548" w:rsidRPr="005E0FDD" w:rsidRDefault="00697548" w:rsidP="00D278A2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</w:t>
            </w:r>
            <w:r w:rsidR="00E631BD">
              <w:rPr>
                <w:rFonts w:ascii="Arial" w:hAnsi="Arial" w:cs="Arial"/>
                <w:sz w:val="20"/>
                <w:szCs w:val="20"/>
                <w:lang w:val="en-US"/>
              </w:rPr>
              <w:t>7027</w:t>
            </w:r>
          </w:p>
        </w:tc>
        <w:tc>
          <w:tcPr>
            <w:tcW w:w="1071" w:type="dxa"/>
            <w:vAlign w:val="center"/>
          </w:tcPr>
          <w:p w14:paraId="4C453E2B" w14:textId="3BA24F55" w:rsidR="00697548" w:rsidRPr="000B21F8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  <w:vAlign w:val="center"/>
          </w:tcPr>
          <w:p w14:paraId="176EC67C" w14:textId="6875C668" w:rsidR="00697548" w:rsidRDefault="00697548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2247 to +2270</w:t>
            </w:r>
          </w:p>
        </w:tc>
      </w:tr>
      <w:tr w:rsidR="00697548" w14:paraId="0EF68799" w14:textId="77777777" w:rsidTr="0076731A">
        <w:trPr>
          <w:jc w:val="center"/>
        </w:trPr>
        <w:tc>
          <w:tcPr>
            <w:tcW w:w="1577" w:type="dxa"/>
            <w:vAlign w:val="center"/>
          </w:tcPr>
          <w:p w14:paraId="063AF77B" w14:textId="61F377CA" w:rsidR="00697548" w:rsidRPr="00DB4CA2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4CA2">
              <w:rPr>
                <w:rFonts w:ascii="Arial" w:hAnsi="Arial" w:cs="Arial"/>
                <w:sz w:val="20"/>
                <w:szCs w:val="20"/>
                <w:lang w:val="en-US"/>
              </w:rPr>
              <w:t>qGPN</w:t>
            </w:r>
            <w:proofErr w:type="spellEnd"/>
            <w:r w:rsidRPr="00DB4CA2">
              <w:rPr>
                <w:rFonts w:ascii="Arial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3827" w:type="dxa"/>
            <w:vAlign w:val="center"/>
          </w:tcPr>
          <w:p w14:paraId="1F34D226" w14:textId="55259749" w:rsidR="00697548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CTCGATGGCCTCAAACACCTTGA</w:t>
            </w:r>
          </w:p>
        </w:tc>
        <w:tc>
          <w:tcPr>
            <w:tcW w:w="1735" w:type="dxa"/>
          </w:tcPr>
          <w:p w14:paraId="2F0ADA1D" w14:textId="5AD99EC9" w:rsidR="00697548" w:rsidRPr="005E0FDD" w:rsidRDefault="00697548" w:rsidP="00D278A2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</w:t>
            </w:r>
            <w:r w:rsidR="00E631BD">
              <w:rPr>
                <w:rFonts w:ascii="Arial" w:hAnsi="Arial" w:cs="Arial"/>
                <w:sz w:val="20"/>
                <w:szCs w:val="20"/>
                <w:lang w:val="en-US"/>
              </w:rPr>
              <w:t>7027</w:t>
            </w:r>
          </w:p>
        </w:tc>
        <w:tc>
          <w:tcPr>
            <w:tcW w:w="1071" w:type="dxa"/>
            <w:vAlign w:val="center"/>
          </w:tcPr>
          <w:p w14:paraId="486EB294" w14:textId="581EC225" w:rsidR="00697548" w:rsidRPr="000B21F8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  <w:vAlign w:val="center"/>
          </w:tcPr>
          <w:p w14:paraId="59C5A923" w14:textId="0F95ADEC" w:rsidR="00697548" w:rsidRDefault="00697548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2375 to +2398</w:t>
            </w:r>
          </w:p>
        </w:tc>
      </w:tr>
      <w:tr w:rsidR="00697548" w:rsidRPr="006E40E0" w14:paraId="05CD7EEF" w14:textId="77777777" w:rsidTr="0076731A">
        <w:trPr>
          <w:jc w:val="center"/>
        </w:trPr>
        <w:tc>
          <w:tcPr>
            <w:tcW w:w="1577" w:type="dxa"/>
            <w:vAlign w:val="center"/>
          </w:tcPr>
          <w:p w14:paraId="22BCB0EE" w14:textId="10C69E11" w:rsidR="00697548" w:rsidRPr="00DB4CA2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4CA2">
              <w:rPr>
                <w:rFonts w:ascii="Arial" w:hAnsi="Arial" w:cs="Arial"/>
                <w:sz w:val="20"/>
                <w:szCs w:val="20"/>
                <w:lang w:val="en-US"/>
              </w:rPr>
              <w:t>qDESRAM</w:t>
            </w:r>
            <w:proofErr w:type="spellEnd"/>
            <w:r w:rsidRPr="00DB4CA2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</w:tc>
        <w:tc>
          <w:tcPr>
            <w:tcW w:w="3827" w:type="dxa"/>
            <w:vAlign w:val="center"/>
          </w:tcPr>
          <w:p w14:paraId="3BDC64B7" w14:textId="63234F07" w:rsidR="00697548" w:rsidRPr="006E40E0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CGGCGGTAATCAAGCCA</w:t>
            </w:r>
          </w:p>
        </w:tc>
        <w:tc>
          <w:tcPr>
            <w:tcW w:w="1735" w:type="dxa"/>
          </w:tcPr>
          <w:p w14:paraId="11F379F4" w14:textId="7A1A584F" w:rsidR="00697548" w:rsidRPr="005E0FDD" w:rsidRDefault="00697548" w:rsidP="00D278A2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0743</w:t>
            </w:r>
          </w:p>
        </w:tc>
        <w:tc>
          <w:tcPr>
            <w:tcW w:w="1071" w:type="dxa"/>
            <w:vAlign w:val="center"/>
          </w:tcPr>
          <w:p w14:paraId="11109A8C" w14:textId="4E5E47C0" w:rsidR="00697548" w:rsidRPr="006E40E0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  <w:vAlign w:val="center"/>
          </w:tcPr>
          <w:p w14:paraId="4505AD13" w14:textId="6FEC74B9" w:rsidR="00697548" w:rsidRPr="006E40E0" w:rsidRDefault="00697548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3794</w:t>
            </w:r>
            <w:r w:rsidRPr="00280CD3">
              <w:rPr>
                <w:rFonts w:ascii="Arial" w:hAnsi="Arial" w:cs="Arial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+3811</w:t>
            </w:r>
          </w:p>
        </w:tc>
      </w:tr>
      <w:tr w:rsidR="00697548" w:rsidRPr="00280CD3" w14:paraId="0C1E0AC7" w14:textId="77777777" w:rsidTr="0076731A">
        <w:trPr>
          <w:jc w:val="center"/>
        </w:trPr>
        <w:tc>
          <w:tcPr>
            <w:tcW w:w="1577" w:type="dxa"/>
          </w:tcPr>
          <w:p w14:paraId="378B3FD0" w14:textId="02E2544F" w:rsidR="00697548" w:rsidRPr="00DB4CA2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4CA2">
              <w:rPr>
                <w:rFonts w:ascii="Arial" w:hAnsi="Arial" w:cs="Arial"/>
                <w:sz w:val="20"/>
                <w:szCs w:val="20"/>
              </w:rPr>
              <w:t>qDESRAM</w:t>
            </w:r>
            <w:proofErr w:type="spellEnd"/>
            <w:r w:rsidRPr="00DB4CA2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827" w:type="dxa"/>
          </w:tcPr>
          <w:p w14:paraId="741BCFBF" w14:textId="1F51449A" w:rsidR="00697548" w:rsidRPr="00FE63AB" w:rsidRDefault="00697548" w:rsidP="00697548">
            <w:pPr>
              <w:spacing w:before="100" w:after="8" w:line="276" w:lineRule="auto"/>
              <w:jc w:val="left"/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GAATTTGCCGGCTTCGT</w:t>
            </w:r>
          </w:p>
        </w:tc>
        <w:tc>
          <w:tcPr>
            <w:tcW w:w="1735" w:type="dxa"/>
          </w:tcPr>
          <w:p w14:paraId="6BB08404" w14:textId="2050746E" w:rsidR="00697548" w:rsidRPr="005E0FDD" w:rsidRDefault="00697548" w:rsidP="00D278A2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0743</w:t>
            </w:r>
          </w:p>
        </w:tc>
        <w:tc>
          <w:tcPr>
            <w:tcW w:w="1071" w:type="dxa"/>
          </w:tcPr>
          <w:p w14:paraId="69FDD3A3" w14:textId="449A3A04" w:rsidR="00697548" w:rsidRPr="005E0FDD" w:rsidRDefault="00697548" w:rsidP="00697548">
            <w:pPr>
              <w:spacing w:before="100" w:after="8" w:line="276" w:lineRule="auto"/>
              <w:jc w:val="left"/>
              <w:rPr>
                <w:rFonts w:ascii="Symbol" w:hAnsi="Symbol" w:cs="Arial"/>
                <w:i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</w:tcPr>
          <w:p w14:paraId="49ACFACB" w14:textId="31662EE3" w:rsidR="00697548" w:rsidRPr="00280CD3" w:rsidRDefault="00697548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3950</w:t>
            </w:r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80CD3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+3967</w:t>
            </w:r>
          </w:p>
        </w:tc>
      </w:tr>
      <w:tr w:rsidR="003C333F" w:rsidRPr="00280CD3" w14:paraId="39810525" w14:textId="77777777" w:rsidTr="0076731A">
        <w:trPr>
          <w:jc w:val="center"/>
        </w:trPr>
        <w:tc>
          <w:tcPr>
            <w:tcW w:w="1577" w:type="dxa"/>
          </w:tcPr>
          <w:p w14:paraId="04A43207" w14:textId="1929BA26" w:rsidR="003C333F" w:rsidRDefault="003C333F" w:rsidP="003C333F">
            <w:pPr>
              <w:spacing w:beforeLines="50" w:before="12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tps1-F</w:t>
            </w:r>
          </w:p>
        </w:tc>
        <w:tc>
          <w:tcPr>
            <w:tcW w:w="3827" w:type="dxa"/>
          </w:tcPr>
          <w:p w14:paraId="2A1FFB8E" w14:textId="0900ACCD" w:rsidR="003C333F" w:rsidRDefault="003C333F" w:rsidP="003C333F">
            <w:pPr>
              <w:spacing w:before="100" w:after="8"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27FB8">
              <w:rPr>
                <w:rFonts w:ascii="Arial" w:hAnsi="Arial" w:cs="Arial"/>
                <w:color w:val="000000" w:themeColor="text1"/>
                <w:sz w:val="20"/>
                <w:szCs w:val="20"/>
              </w:rPr>
              <w:t>GGTTGACTTCCTCATGGTGGTTG</w:t>
            </w:r>
          </w:p>
        </w:tc>
        <w:tc>
          <w:tcPr>
            <w:tcW w:w="1735" w:type="dxa"/>
          </w:tcPr>
          <w:p w14:paraId="7DE06CFA" w14:textId="0C6BF05C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0793</w:t>
            </w:r>
          </w:p>
        </w:tc>
        <w:tc>
          <w:tcPr>
            <w:tcW w:w="1071" w:type="dxa"/>
            <w:vAlign w:val="center"/>
          </w:tcPr>
          <w:p w14:paraId="2802353A" w14:textId="786CB81F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</w:tcPr>
          <w:p w14:paraId="77C0C636" w14:textId="37F9BCE6" w:rsidR="003C333F" w:rsidRDefault="003C333F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2529</w:t>
            </w:r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80CD3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+2551</w:t>
            </w:r>
          </w:p>
        </w:tc>
      </w:tr>
      <w:tr w:rsidR="003C333F" w:rsidRPr="00280CD3" w14:paraId="2279E500" w14:textId="77777777" w:rsidTr="0076731A">
        <w:trPr>
          <w:jc w:val="center"/>
        </w:trPr>
        <w:tc>
          <w:tcPr>
            <w:tcW w:w="1577" w:type="dxa"/>
          </w:tcPr>
          <w:p w14:paraId="25AF3C47" w14:textId="222108FD" w:rsidR="003C333F" w:rsidRDefault="003C333F" w:rsidP="003C333F">
            <w:pPr>
              <w:spacing w:beforeLines="50" w:before="12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tps1-R</w:t>
            </w:r>
          </w:p>
        </w:tc>
        <w:tc>
          <w:tcPr>
            <w:tcW w:w="3827" w:type="dxa"/>
          </w:tcPr>
          <w:p w14:paraId="4EA82F7B" w14:textId="421FC849" w:rsidR="003C333F" w:rsidRDefault="003C333F" w:rsidP="003C333F">
            <w:pPr>
              <w:spacing w:before="100" w:after="8"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TCGCCTTAGCCTCAGTGTTT</w:t>
            </w:r>
            <w:r w:rsidRPr="00E27FB8">
              <w:rPr>
                <w:rFonts w:ascii="Arial" w:hAnsi="Arial" w:cs="Arial"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1735" w:type="dxa"/>
          </w:tcPr>
          <w:p w14:paraId="1200CA4F" w14:textId="50745C97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0793</w:t>
            </w:r>
          </w:p>
        </w:tc>
        <w:tc>
          <w:tcPr>
            <w:tcW w:w="1071" w:type="dxa"/>
            <w:vAlign w:val="center"/>
          </w:tcPr>
          <w:p w14:paraId="25326AA9" w14:textId="25C1AC6E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</w:tcPr>
          <w:p w14:paraId="1A329B3B" w14:textId="1461A956" w:rsidR="003C333F" w:rsidRDefault="003C333F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2647</w:t>
            </w:r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80CD3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+2669</w:t>
            </w:r>
          </w:p>
        </w:tc>
      </w:tr>
      <w:tr w:rsidR="003C333F" w:rsidRPr="00280CD3" w14:paraId="64AE7BDD" w14:textId="77777777" w:rsidTr="0076731A">
        <w:trPr>
          <w:jc w:val="center"/>
        </w:trPr>
        <w:tc>
          <w:tcPr>
            <w:tcW w:w="1577" w:type="dxa"/>
          </w:tcPr>
          <w:p w14:paraId="3952FE2D" w14:textId="69A7A379" w:rsidR="003C333F" w:rsidRDefault="003C333F" w:rsidP="003C333F">
            <w:pPr>
              <w:spacing w:beforeLines="50" w:before="12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tps1alfa-F</w:t>
            </w:r>
          </w:p>
        </w:tc>
        <w:tc>
          <w:tcPr>
            <w:tcW w:w="3827" w:type="dxa"/>
          </w:tcPr>
          <w:p w14:paraId="3FEDE1A2" w14:textId="2E3E9399" w:rsidR="003C333F" w:rsidRDefault="003C333F" w:rsidP="003C333F">
            <w:pPr>
              <w:spacing w:before="100" w:after="8"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GC</w:t>
            </w:r>
            <w:r w:rsidRPr="00E27FB8">
              <w:rPr>
                <w:rFonts w:ascii="Arial" w:hAnsi="Arial" w:cs="Arial"/>
                <w:color w:val="000000" w:themeColor="text1"/>
                <w:sz w:val="20"/>
                <w:szCs w:val="20"/>
              </w:rPr>
              <w:t>CGAGCTGACAAGGATAAGC</w:t>
            </w:r>
          </w:p>
        </w:tc>
        <w:tc>
          <w:tcPr>
            <w:tcW w:w="1735" w:type="dxa"/>
          </w:tcPr>
          <w:p w14:paraId="08CF42C5" w14:textId="42CC7936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9715</w:t>
            </w:r>
          </w:p>
        </w:tc>
        <w:tc>
          <w:tcPr>
            <w:tcW w:w="1071" w:type="dxa"/>
            <w:vAlign w:val="center"/>
          </w:tcPr>
          <w:p w14:paraId="23F5E32A" w14:textId="435E0414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</w:tcPr>
          <w:p w14:paraId="2B187789" w14:textId="13014940" w:rsidR="003C333F" w:rsidRDefault="003C333F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1410</w:t>
            </w:r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80CD3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+1431</w:t>
            </w:r>
          </w:p>
        </w:tc>
      </w:tr>
      <w:tr w:rsidR="003C333F" w:rsidRPr="00280CD3" w14:paraId="45802B42" w14:textId="77777777" w:rsidTr="0076731A">
        <w:trPr>
          <w:jc w:val="center"/>
        </w:trPr>
        <w:tc>
          <w:tcPr>
            <w:tcW w:w="1577" w:type="dxa"/>
          </w:tcPr>
          <w:p w14:paraId="14D2B6DD" w14:textId="6B023A0E" w:rsidR="003C333F" w:rsidRDefault="003C333F" w:rsidP="003C333F">
            <w:pPr>
              <w:spacing w:beforeLines="50" w:before="12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tps1alfa-R</w:t>
            </w:r>
          </w:p>
        </w:tc>
        <w:tc>
          <w:tcPr>
            <w:tcW w:w="3827" w:type="dxa"/>
          </w:tcPr>
          <w:p w14:paraId="72BDED23" w14:textId="109B7575" w:rsidR="003C333F" w:rsidRDefault="003C333F" w:rsidP="003C333F">
            <w:pPr>
              <w:spacing w:before="100" w:after="8"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27FB8">
              <w:rPr>
                <w:rFonts w:ascii="Arial" w:hAnsi="Arial" w:cs="Arial"/>
                <w:color w:val="000000" w:themeColor="text1"/>
                <w:sz w:val="20"/>
                <w:szCs w:val="20"/>
              </w:rPr>
              <w:t>GGCATCCGTCACACCCTCAATA</w:t>
            </w:r>
          </w:p>
        </w:tc>
        <w:tc>
          <w:tcPr>
            <w:tcW w:w="1735" w:type="dxa"/>
          </w:tcPr>
          <w:p w14:paraId="68B4F129" w14:textId="5E26795B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9715</w:t>
            </w:r>
          </w:p>
        </w:tc>
        <w:tc>
          <w:tcPr>
            <w:tcW w:w="1071" w:type="dxa"/>
          </w:tcPr>
          <w:p w14:paraId="7B3F4209" w14:textId="12412855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</w:tcPr>
          <w:p w14:paraId="44D549E2" w14:textId="1921AD5B" w:rsidR="003C333F" w:rsidRDefault="003C333F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1512</w:t>
            </w:r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80CD3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+1533</w:t>
            </w:r>
          </w:p>
        </w:tc>
      </w:tr>
      <w:tr w:rsidR="003C333F" w:rsidRPr="00280CD3" w14:paraId="379294AF" w14:textId="77777777" w:rsidTr="0076731A">
        <w:trPr>
          <w:jc w:val="center"/>
        </w:trPr>
        <w:tc>
          <w:tcPr>
            <w:tcW w:w="1577" w:type="dxa"/>
          </w:tcPr>
          <w:p w14:paraId="3DC169EC" w14:textId="02DF6AEC" w:rsidR="003C333F" w:rsidRDefault="003C333F" w:rsidP="003C333F">
            <w:pPr>
              <w:spacing w:beforeLines="50" w:before="12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tps2-F</w:t>
            </w:r>
          </w:p>
        </w:tc>
        <w:tc>
          <w:tcPr>
            <w:tcW w:w="3827" w:type="dxa"/>
          </w:tcPr>
          <w:p w14:paraId="4009577B" w14:textId="09B71951" w:rsidR="003C333F" w:rsidRDefault="00CC0D0A" w:rsidP="00CC0D0A">
            <w:pPr>
              <w:spacing w:before="100" w:after="8"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GA</w:t>
            </w:r>
            <w:r w:rsidR="003C333F" w:rsidRPr="00E27FB8">
              <w:rPr>
                <w:rFonts w:ascii="Arial" w:hAnsi="Arial" w:cs="Arial"/>
                <w:color w:val="000000" w:themeColor="text1"/>
                <w:sz w:val="20"/>
                <w:szCs w:val="20"/>
              </w:rPr>
              <w:t>GA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A</w:t>
            </w:r>
            <w:r w:rsidR="003C333F" w:rsidRPr="00E27FB8">
              <w:rPr>
                <w:rFonts w:ascii="Arial" w:hAnsi="Arial" w:cs="Arial"/>
                <w:color w:val="000000" w:themeColor="text1"/>
                <w:sz w:val="20"/>
                <w:szCs w:val="20"/>
              </w:rPr>
              <w:t>GCCCGAGAACTGC</w:t>
            </w:r>
          </w:p>
        </w:tc>
        <w:tc>
          <w:tcPr>
            <w:tcW w:w="1735" w:type="dxa"/>
          </w:tcPr>
          <w:p w14:paraId="5FC405D1" w14:textId="45B83B8E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5041</w:t>
            </w:r>
          </w:p>
        </w:tc>
        <w:tc>
          <w:tcPr>
            <w:tcW w:w="1071" w:type="dxa"/>
            <w:vAlign w:val="center"/>
          </w:tcPr>
          <w:p w14:paraId="416DCDDE" w14:textId="00949926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</w:tcPr>
          <w:p w14:paraId="2C7FA2BA" w14:textId="1763A844" w:rsidR="003C333F" w:rsidRDefault="003C333F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="00CC0D0A">
              <w:rPr>
                <w:rFonts w:ascii="Arial" w:hAnsi="Arial" w:cs="Arial"/>
                <w:sz w:val="20"/>
                <w:szCs w:val="20"/>
              </w:rPr>
              <w:t>2817</w:t>
            </w:r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80CD3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="00CC0D0A">
              <w:rPr>
                <w:rFonts w:ascii="Arial" w:hAnsi="Arial" w:cs="Arial"/>
                <w:sz w:val="20"/>
                <w:szCs w:val="20"/>
              </w:rPr>
              <w:t>2838</w:t>
            </w:r>
          </w:p>
        </w:tc>
      </w:tr>
      <w:tr w:rsidR="003C333F" w:rsidRPr="00280CD3" w14:paraId="1D77FAA0" w14:textId="77777777" w:rsidTr="0076731A">
        <w:trPr>
          <w:jc w:val="center"/>
        </w:trPr>
        <w:tc>
          <w:tcPr>
            <w:tcW w:w="1577" w:type="dxa"/>
          </w:tcPr>
          <w:p w14:paraId="0D5ED29F" w14:textId="5FA31CE6" w:rsidR="003C333F" w:rsidRDefault="003C333F" w:rsidP="003C333F">
            <w:pPr>
              <w:spacing w:beforeLines="50" w:before="12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tps2-R</w:t>
            </w:r>
          </w:p>
        </w:tc>
        <w:tc>
          <w:tcPr>
            <w:tcW w:w="3827" w:type="dxa"/>
          </w:tcPr>
          <w:p w14:paraId="09C2D776" w14:textId="331713E9" w:rsidR="003C333F" w:rsidRDefault="003C333F" w:rsidP="00CC0D0A">
            <w:pPr>
              <w:spacing w:before="100" w:after="8"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27FB8">
              <w:rPr>
                <w:rFonts w:ascii="Arial" w:hAnsi="Arial" w:cs="Arial"/>
                <w:color w:val="000000" w:themeColor="text1"/>
                <w:sz w:val="20"/>
                <w:szCs w:val="20"/>
              </w:rPr>
              <w:t>CATCCTCAGGTTCCAACAAGTGCC</w:t>
            </w:r>
          </w:p>
        </w:tc>
        <w:tc>
          <w:tcPr>
            <w:tcW w:w="1735" w:type="dxa"/>
          </w:tcPr>
          <w:p w14:paraId="308EF608" w14:textId="59163A02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5041</w:t>
            </w:r>
          </w:p>
        </w:tc>
        <w:tc>
          <w:tcPr>
            <w:tcW w:w="1071" w:type="dxa"/>
            <w:vAlign w:val="center"/>
          </w:tcPr>
          <w:p w14:paraId="12D0781A" w14:textId="7E2019E9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</w:tcPr>
          <w:p w14:paraId="629C33B1" w14:textId="2060F3F0" w:rsidR="003C333F" w:rsidRDefault="003C333F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="00CC0D0A">
              <w:rPr>
                <w:rFonts w:ascii="Arial" w:hAnsi="Arial" w:cs="Arial"/>
                <w:sz w:val="20"/>
                <w:szCs w:val="20"/>
              </w:rPr>
              <w:t>2885</w:t>
            </w:r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80CD3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="00CC0D0A">
              <w:rPr>
                <w:rFonts w:ascii="Arial" w:hAnsi="Arial" w:cs="Arial"/>
                <w:sz w:val="20"/>
                <w:szCs w:val="20"/>
              </w:rPr>
              <w:t>2908</w:t>
            </w:r>
          </w:p>
        </w:tc>
      </w:tr>
      <w:tr w:rsidR="003C333F" w:rsidRPr="00280CD3" w14:paraId="796F5501" w14:textId="77777777" w:rsidTr="0076731A">
        <w:trPr>
          <w:jc w:val="center"/>
        </w:trPr>
        <w:tc>
          <w:tcPr>
            <w:tcW w:w="1577" w:type="dxa"/>
          </w:tcPr>
          <w:p w14:paraId="1ED68021" w14:textId="22C8D8D3" w:rsidR="003C333F" w:rsidRDefault="003C333F" w:rsidP="003C333F">
            <w:pPr>
              <w:spacing w:beforeLines="50" w:before="12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tre1-F</w:t>
            </w:r>
          </w:p>
        </w:tc>
        <w:tc>
          <w:tcPr>
            <w:tcW w:w="3827" w:type="dxa"/>
          </w:tcPr>
          <w:p w14:paraId="25FE27B7" w14:textId="64CF8FAE" w:rsidR="003C333F" w:rsidRDefault="00CC0D0A" w:rsidP="00CC0D0A">
            <w:pPr>
              <w:spacing w:before="100" w:after="8"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A</w:t>
            </w:r>
            <w:r w:rsidR="003C333F" w:rsidRPr="005F3AC2">
              <w:rPr>
                <w:rFonts w:ascii="Arial" w:hAnsi="Arial" w:cs="Arial"/>
                <w:color w:val="000000" w:themeColor="text1"/>
                <w:sz w:val="20"/>
                <w:szCs w:val="20"/>
              </w:rPr>
              <w:t>GAGGGCCGACATCACTATGG</w:t>
            </w:r>
          </w:p>
        </w:tc>
        <w:tc>
          <w:tcPr>
            <w:tcW w:w="1735" w:type="dxa"/>
          </w:tcPr>
          <w:p w14:paraId="3ADD7394" w14:textId="267A44CD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0943</w:t>
            </w:r>
          </w:p>
        </w:tc>
        <w:tc>
          <w:tcPr>
            <w:tcW w:w="1071" w:type="dxa"/>
          </w:tcPr>
          <w:p w14:paraId="22465406" w14:textId="77816A71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</w:tcPr>
          <w:p w14:paraId="7F123B06" w14:textId="54265FEC" w:rsidR="003C333F" w:rsidRDefault="003C333F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="00CC0D0A">
              <w:rPr>
                <w:rFonts w:ascii="Arial" w:hAnsi="Arial" w:cs="Arial"/>
                <w:sz w:val="20"/>
                <w:szCs w:val="20"/>
              </w:rPr>
              <w:t>1944</w:t>
            </w:r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80CD3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="00CC0D0A">
              <w:rPr>
                <w:rFonts w:ascii="Arial" w:hAnsi="Arial" w:cs="Arial"/>
                <w:sz w:val="20"/>
                <w:szCs w:val="20"/>
              </w:rPr>
              <w:t>1966</w:t>
            </w:r>
          </w:p>
        </w:tc>
      </w:tr>
      <w:tr w:rsidR="003C333F" w:rsidRPr="00280CD3" w14:paraId="1D4CA938" w14:textId="77777777" w:rsidTr="0076731A">
        <w:trPr>
          <w:jc w:val="center"/>
        </w:trPr>
        <w:tc>
          <w:tcPr>
            <w:tcW w:w="1577" w:type="dxa"/>
          </w:tcPr>
          <w:p w14:paraId="3F1D0312" w14:textId="7F8D8540" w:rsidR="003C333F" w:rsidRDefault="003C333F" w:rsidP="003C333F">
            <w:pPr>
              <w:spacing w:beforeLines="50" w:before="12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tre1-R</w:t>
            </w:r>
          </w:p>
        </w:tc>
        <w:tc>
          <w:tcPr>
            <w:tcW w:w="3827" w:type="dxa"/>
          </w:tcPr>
          <w:p w14:paraId="570B9F2E" w14:textId="1AE436FA" w:rsidR="003C333F" w:rsidRDefault="003C333F" w:rsidP="00CC0D0A">
            <w:pPr>
              <w:spacing w:before="100" w:after="8"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3AC2">
              <w:rPr>
                <w:rFonts w:ascii="Arial" w:hAnsi="Arial" w:cs="Arial"/>
                <w:color w:val="000000" w:themeColor="text1"/>
                <w:sz w:val="20"/>
                <w:szCs w:val="20"/>
              </w:rPr>
              <w:t>CCCCTTCCTGGCGAACTTCTT</w:t>
            </w:r>
          </w:p>
        </w:tc>
        <w:tc>
          <w:tcPr>
            <w:tcW w:w="1735" w:type="dxa"/>
          </w:tcPr>
          <w:p w14:paraId="295B0843" w14:textId="2AE9D9F0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0943</w:t>
            </w:r>
          </w:p>
        </w:tc>
        <w:tc>
          <w:tcPr>
            <w:tcW w:w="1071" w:type="dxa"/>
          </w:tcPr>
          <w:p w14:paraId="73E69926" w14:textId="5CA7B86D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</w:tcPr>
          <w:p w14:paraId="708E4727" w14:textId="6E8CA31C" w:rsidR="003C333F" w:rsidRDefault="003C333F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="00CC0D0A">
              <w:rPr>
                <w:rFonts w:ascii="Arial" w:hAnsi="Arial" w:cs="Arial"/>
                <w:sz w:val="20"/>
                <w:szCs w:val="20"/>
              </w:rPr>
              <w:t>2011</w:t>
            </w:r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80CD3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="00CC0D0A">
              <w:rPr>
                <w:rFonts w:ascii="Arial" w:hAnsi="Arial" w:cs="Arial"/>
                <w:sz w:val="20"/>
                <w:szCs w:val="20"/>
              </w:rPr>
              <w:t>2031</w:t>
            </w:r>
          </w:p>
        </w:tc>
      </w:tr>
      <w:tr w:rsidR="003C333F" w:rsidRPr="00280CD3" w14:paraId="13C1012D" w14:textId="77777777" w:rsidTr="0076731A">
        <w:trPr>
          <w:jc w:val="center"/>
        </w:trPr>
        <w:tc>
          <w:tcPr>
            <w:tcW w:w="1577" w:type="dxa"/>
          </w:tcPr>
          <w:p w14:paraId="3C39D562" w14:textId="7CD1355A" w:rsidR="003C333F" w:rsidRDefault="003C333F" w:rsidP="003C333F">
            <w:pPr>
              <w:spacing w:beforeLines="50" w:before="12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tre2-F</w:t>
            </w:r>
          </w:p>
        </w:tc>
        <w:tc>
          <w:tcPr>
            <w:tcW w:w="3827" w:type="dxa"/>
          </w:tcPr>
          <w:p w14:paraId="11BBE20D" w14:textId="63C60E07" w:rsidR="003C333F" w:rsidRDefault="003C333F" w:rsidP="003C333F">
            <w:pPr>
              <w:spacing w:before="100" w:after="8"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3AC2">
              <w:rPr>
                <w:rFonts w:ascii="Arial" w:hAnsi="Arial" w:cs="Arial"/>
                <w:color w:val="000000" w:themeColor="text1"/>
                <w:sz w:val="20"/>
                <w:szCs w:val="20"/>
              </w:rPr>
              <w:t>CGCTCGGCACTCTGACTCC</w:t>
            </w:r>
          </w:p>
        </w:tc>
        <w:tc>
          <w:tcPr>
            <w:tcW w:w="1735" w:type="dxa"/>
          </w:tcPr>
          <w:p w14:paraId="7C61A09B" w14:textId="12BD3FA5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4221</w:t>
            </w:r>
          </w:p>
        </w:tc>
        <w:tc>
          <w:tcPr>
            <w:tcW w:w="1071" w:type="dxa"/>
            <w:vAlign w:val="center"/>
          </w:tcPr>
          <w:p w14:paraId="6FDBD134" w14:textId="2458C3F0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</w:tcPr>
          <w:p w14:paraId="5EF5B8D7" w14:textId="6E3522E0" w:rsidR="003C333F" w:rsidRDefault="003C333F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="00CC0D0A">
              <w:rPr>
                <w:rFonts w:ascii="Arial" w:hAnsi="Arial" w:cs="Arial"/>
                <w:sz w:val="20"/>
                <w:szCs w:val="20"/>
              </w:rPr>
              <w:t>2153</w:t>
            </w:r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80CD3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="00CC0D0A">
              <w:rPr>
                <w:rFonts w:ascii="Arial" w:hAnsi="Arial" w:cs="Arial"/>
                <w:sz w:val="20"/>
                <w:szCs w:val="20"/>
              </w:rPr>
              <w:t>2171</w:t>
            </w:r>
          </w:p>
        </w:tc>
      </w:tr>
      <w:tr w:rsidR="003C333F" w:rsidRPr="00280CD3" w14:paraId="6159B0EE" w14:textId="77777777" w:rsidTr="0076731A">
        <w:trPr>
          <w:jc w:val="center"/>
        </w:trPr>
        <w:tc>
          <w:tcPr>
            <w:tcW w:w="1577" w:type="dxa"/>
          </w:tcPr>
          <w:p w14:paraId="6E56D27E" w14:textId="780296BB" w:rsidR="003C333F" w:rsidRDefault="003C333F" w:rsidP="003C333F">
            <w:pPr>
              <w:spacing w:beforeLines="50" w:before="12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tre2-R</w:t>
            </w:r>
          </w:p>
        </w:tc>
        <w:tc>
          <w:tcPr>
            <w:tcW w:w="3827" w:type="dxa"/>
          </w:tcPr>
          <w:p w14:paraId="13D61FFE" w14:textId="026F0838" w:rsidR="003C333F" w:rsidRDefault="00CC0D0A" w:rsidP="00CC0D0A">
            <w:pPr>
              <w:spacing w:before="100" w:after="8"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TC</w:t>
            </w:r>
            <w:r w:rsidR="003C333F" w:rsidRPr="005F3AC2">
              <w:rPr>
                <w:rFonts w:ascii="Arial" w:hAnsi="Arial" w:cs="Arial"/>
                <w:color w:val="000000" w:themeColor="text1"/>
                <w:sz w:val="20"/>
                <w:szCs w:val="20"/>
              </w:rPr>
              <w:t>AGAGAGCGCCTTGTTCCG</w:t>
            </w:r>
          </w:p>
        </w:tc>
        <w:tc>
          <w:tcPr>
            <w:tcW w:w="1735" w:type="dxa"/>
          </w:tcPr>
          <w:p w14:paraId="728CB244" w14:textId="508F3225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4221</w:t>
            </w:r>
          </w:p>
        </w:tc>
        <w:tc>
          <w:tcPr>
            <w:tcW w:w="1071" w:type="dxa"/>
            <w:vAlign w:val="center"/>
          </w:tcPr>
          <w:p w14:paraId="1895FC43" w14:textId="485B5305" w:rsidR="003C333F" w:rsidRPr="005E0FDD" w:rsidRDefault="003C333F" w:rsidP="003C333F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</w:tcPr>
          <w:p w14:paraId="4CFB5787" w14:textId="7FDC12C2" w:rsidR="003C333F" w:rsidRDefault="003C333F" w:rsidP="00127B94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="00CC0D0A">
              <w:rPr>
                <w:rFonts w:ascii="Arial" w:hAnsi="Arial" w:cs="Arial"/>
                <w:sz w:val="20"/>
                <w:szCs w:val="20"/>
              </w:rPr>
              <w:t>2206</w:t>
            </w:r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80CD3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280C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="00CC0D0A">
              <w:rPr>
                <w:rFonts w:ascii="Arial" w:hAnsi="Arial" w:cs="Arial"/>
                <w:sz w:val="20"/>
                <w:szCs w:val="20"/>
              </w:rPr>
              <w:t>2226</w:t>
            </w:r>
          </w:p>
        </w:tc>
      </w:tr>
      <w:tr w:rsidR="004071F6" w:rsidRPr="00280CD3" w14:paraId="1DF3B7AE" w14:textId="77777777" w:rsidTr="00144879">
        <w:trPr>
          <w:jc w:val="center"/>
        </w:trPr>
        <w:tc>
          <w:tcPr>
            <w:tcW w:w="1577" w:type="dxa"/>
          </w:tcPr>
          <w:p w14:paraId="7372B2BF" w14:textId="26D3A443" w:rsidR="004071F6" w:rsidRPr="005411BD" w:rsidRDefault="004071F6" w:rsidP="004071F6">
            <w:pPr>
              <w:spacing w:beforeLines="50" w:before="12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5411BD">
              <w:rPr>
                <w:rFonts w:ascii="Arial" w:hAnsi="Arial" w:cs="Arial"/>
                <w:sz w:val="20"/>
                <w:szCs w:val="20"/>
              </w:rPr>
              <w:t>crz1-F</w:t>
            </w:r>
          </w:p>
        </w:tc>
        <w:tc>
          <w:tcPr>
            <w:tcW w:w="3827" w:type="dxa"/>
          </w:tcPr>
          <w:p w14:paraId="1240470C" w14:textId="4D68292E" w:rsidR="004071F6" w:rsidRPr="00223EBB" w:rsidRDefault="004071F6" w:rsidP="004071F6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EBB">
              <w:rPr>
                <w:rFonts w:ascii="Arial" w:hAnsi="Arial" w:cs="Arial"/>
                <w:sz w:val="20"/>
                <w:szCs w:val="20"/>
                <w:lang w:val="en-US"/>
              </w:rPr>
              <w:t>AATGGACCCCTTTGTGCTCCC</w:t>
            </w:r>
          </w:p>
        </w:tc>
        <w:tc>
          <w:tcPr>
            <w:tcW w:w="1735" w:type="dxa"/>
          </w:tcPr>
          <w:p w14:paraId="46F252ED" w14:textId="1DA1F377" w:rsidR="004071F6" w:rsidRPr="00AD44C6" w:rsidRDefault="004071F6" w:rsidP="004071F6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U07952</w:t>
            </w:r>
          </w:p>
        </w:tc>
        <w:tc>
          <w:tcPr>
            <w:tcW w:w="1071" w:type="dxa"/>
            <w:vAlign w:val="center"/>
          </w:tcPr>
          <w:p w14:paraId="59643772" w14:textId="12B65851" w:rsidR="004071F6" w:rsidRPr="005E0FDD" w:rsidRDefault="004071F6" w:rsidP="004071F6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</w:tcPr>
          <w:p w14:paraId="74AFF916" w14:textId="3EB8043A" w:rsidR="004071F6" w:rsidRPr="00AD44C6" w:rsidRDefault="0044595C" w:rsidP="0044595C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+188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1901</w:t>
            </w:r>
          </w:p>
        </w:tc>
      </w:tr>
      <w:tr w:rsidR="004071F6" w:rsidRPr="00280CD3" w14:paraId="4D483283" w14:textId="77777777" w:rsidTr="00144879">
        <w:trPr>
          <w:jc w:val="center"/>
        </w:trPr>
        <w:tc>
          <w:tcPr>
            <w:tcW w:w="1577" w:type="dxa"/>
          </w:tcPr>
          <w:p w14:paraId="29DA5D43" w14:textId="3A54A313" w:rsidR="004071F6" w:rsidRPr="005411BD" w:rsidRDefault="004071F6" w:rsidP="004071F6">
            <w:pPr>
              <w:spacing w:beforeLines="50" w:before="12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="004022FB">
              <w:rPr>
                <w:rFonts w:ascii="Arial" w:hAnsi="Arial" w:cs="Arial"/>
                <w:sz w:val="20"/>
                <w:szCs w:val="20"/>
              </w:rPr>
              <w:t>crz</w:t>
            </w:r>
            <w:r w:rsidRPr="005411BD">
              <w:rPr>
                <w:rFonts w:ascii="Arial" w:hAnsi="Arial" w:cs="Arial"/>
                <w:sz w:val="20"/>
                <w:szCs w:val="20"/>
              </w:rPr>
              <w:t>1-R</w:t>
            </w:r>
          </w:p>
        </w:tc>
        <w:tc>
          <w:tcPr>
            <w:tcW w:w="3827" w:type="dxa"/>
          </w:tcPr>
          <w:p w14:paraId="39389F05" w14:textId="4811A07F" w:rsidR="004071F6" w:rsidRPr="00AD44C6" w:rsidRDefault="004071F6" w:rsidP="004071F6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EBB">
              <w:rPr>
                <w:rFonts w:ascii="Arial" w:hAnsi="Arial" w:cs="Arial"/>
                <w:sz w:val="20"/>
                <w:szCs w:val="20"/>
              </w:rPr>
              <w:t>GACATCATCGTAGTCGCTAGCTTCG</w:t>
            </w:r>
          </w:p>
        </w:tc>
        <w:tc>
          <w:tcPr>
            <w:tcW w:w="1735" w:type="dxa"/>
          </w:tcPr>
          <w:p w14:paraId="4C3947D3" w14:textId="095E5543" w:rsidR="004071F6" w:rsidRPr="00AD44C6" w:rsidRDefault="004071F6" w:rsidP="004071F6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U07952</w:t>
            </w:r>
          </w:p>
        </w:tc>
        <w:tc>
          <w:tcPr>
            <w:tcW w:w="1071" w:type="dxa"/>
            <w:vAlign w:val="center"/>
          </w:tcPr>
          <w:p w14:paraId="4C854EA8" w14:textId="7866DF4F" w:rsidR="004071F6" w:rsidRPr="005E0FDD" w:rsidRDefault="004071F6" w:rsidP="004071F6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</w:tcPr>
          <w:p w14:paraId="3127572D" w14:textId="38DFCE79" w:rsidR="004071F6" w:rsidRPr="00AD44C6" w:rsidRDefault="0044595C" w:rsidP="0044595C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+2004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2028</w:t>
            </w:r>
          </w:p>
        </w:tc>
      </w:tr>
      <w:tr w:rsidR="004071F6" w:rsidRPr="00280CD3" w14:paraId="5CCEE65A" w14:textId="77777777" w:rsidTr="0076731A">
        <w:trPr>
          <w:jc w:val="center"/>
        </w:trPr>
        <w:tc>
          <w:tcPr>
            <w:tcW w:w="1577" w:type="dxa"/>
          </w:tcPr>
          <w:p w14:paraId="33CEB51E" w14:textId="75D2A0AB" w:rsidR="004071F6" w:rsidRPr="007C54C6" w:rsidRDefault="004071F6" w:rsidP="004071F6">
            <w:pPr>
              <w:spacing w:beforeLines="50" w:before="12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C54C6">
              <w:rPr>
                <w:rFonts w:ascii="Arial" w:hAnsi="Arial" w:cs="Arial"/>
                <w:sz w:val="20"/>
                <w:szCs w:val="20"/>
              </w:rPr>
              <w:t>4054Tub-F</w:t>
            </w:r>
          </w:p>
        </w:tc>
        <w:tc>
          <w:tcPr>
            <w:tcW w:w="3827" w:type="dxa"/>
          </w:tcPr>
          <w:p w14:paraId="1C070A61" w14:textId="2C6AC7D1" w:rsidR="004071F6" w:rsidRPr="00AD44C6" w:rsidRDefault="004071F6" w:rsidP="004071F6">
            <w:pPr>
              <w:spacing w:before="100" w:after="8"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4C6">
              <w:rPr>
                <w:rFonts w:ascii="Arial" w:hAnsi="Arial" w:cs="Arial"/>
                <w:sz w:val="20"/>
                <w:szCs w:val="20"/>
              </w:rPr>
              <w:t>CCTCCACCTTCGTCGGTAACTCC</w:t>
            </w:r>
          </w:p>
        </w:tc>
        <w:tc>
          <w:tcPr>
            <w:tcW w:w="1735" w:type="dxa"/>
          </w:tcPr>
          <w:p w14:paraId="5525F3D8" w14:textId="178074F8" w:rsidR="004071F6" w:rsidRPr="00AD44C6" w:rsidRDefault="004071F6" w:rsidP="004071F6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44C6">
              <w:rPr>
                <w:rFonts w:ascii="Arial" w:hAnsi="Arial" w:cs="Arial"/>
                <w:sz w:val="20"/>
                <w:szCs w:val="20"/>
              </w:rPr>
              <w:t>NCU04054</w:t>
            </w:r>
          </w:p>
        </w:tc>
        <w:tc>
          <w:tcPr>
            <w:tcW w:w="1071" w:type="dxa"/>
          </w:tcPr>
          <w:p w14:paraId="2C087FAF" w14:textId="7B3D4253" w:rsidR="004071F6" w:rsidRPr="00AD44C6" w:rsidRDefault="004071F6" w:rsidP="004071F6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</w:tcPr>
          <w:p w14:paraId="5D172AB9" w14:textId="3B029364" w:rsidR="004071F6" w:rsidRPr="00AD44C6" w:rsidRDefault="004071F6" w:rsidP="004071F6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44C6">
              <w:rPr>
                <w:rFonts w:ascii="Arial" w:hAnsi="Arial" w:cs="Arial"/>
                <w:sz w:val="20"/>
                <w:szCs w:val="20"/>
              </w:rPr>
              <w:t xml:space="preserve">+1091 </w:t>
            </w:r>
            <w:proofErr w:type="spellStart"/>
            <w:r w:rsidRPr="00AD44C6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AD44C6">
              <w:rPr>
                <w:rFonts w:ascii="Arial" w:hAnsi="Arial" w:cs="Arial"/>
                <w:sz w:val="20"/>
                <w:szCs w:val="20"/>
              </w:rPr>
              <w:t xml:space="preserve"> +1113</w:t>
            </w:r>
          </w:p>
        </w:tc>
      </w:tr>
      <w:tr w:rsidR="004071F6" w:rsidRPr="00280CD3" w14:paraId="1814FA1A" w14:textId="77777777" w:rsidTr="0076731A">
        <w:trPr>
          <w:jc w:val="center"/>
        </w:trPr>
        <w:tc>
          <w:tcPr>
            <w:tcW w:w="1577" w:type="dxa"/>
          </w:tcPr>
          <w:p w14:paraId="08680129" w14:textId="6CDD288F" w:rsidR="004071F6" w:rsidRPr="007C54C6" w:rsidRDefault="004071F6" w:rsidP="004071F6">
            <w:pPr>
              <w:spacing w:beforeLines="50" w:before="12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C54C6">
              <w:rPr>
                <w:rFonts w:ascii="Arial" w:hAnsi="Arial" w:cs="Arial"/>
                <w:sz w:val="20"/>
                <w:szCs w:val="20"/>
              </w:rPr>
              <w:t>4054Tub-R</w:t>
            </w:r>
          </w:p>
        </w:tc>
        <w:tc>
          <w:tcPr>
            <w:tcW w:w="3827" w:type="dxa"/>
          </w:tcPr>
          <w:p w14:paraId="19013C0B" w14:textId="7B69EFDB" w:rsidR="004071F6" w:rsidRPr="00AD44C6" w:rsidRDefault="004071F6" w:rsidP="004071F6">
            <w:pPr>
              <w:spacing w:before="100" w:after="8"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4C6">
              <w:rPr>
                <w:rFonts w:ascii="Arial" w:hAnsi="Arial" w:cs="Arial"/>
                <w:color w:val="000000" w:themeColor="text1"/>
                <w:sz w:val="20"/>
                <w:szCs w:val="20"/>
              </w:rPr>
              <w:t>GGTACTGCTGGTACTCGGAGACG</w:t>
            </w:r>
          </w:p>
        </w:tc>
        <w:tc>
          <w:tcPr>
            <w:tcW w:w="1735" w:type="dxa"/>
          </w:tcPr>
          <w:p w14:paraId="5F6923AC" w14:textId="2A2392C8" w:rsidR="004071F6" w:rsidRPr="00AD44C6" w:rsidRDefault="004071F6" w:rsidP="004071F6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44C6">
              <w:rPr>
                <w:rFonts w:ascii="Arial" w:hAnsi="Arial" w:cs="Arial"/>
                <w:sz w:val="20"/>
                <w:szCs w:val="20"/>
              </w:rPr>
              <w:t>NCU04054</w:t>
            </w:r>
          </w:p>
        </w:tc>
        <w:tc>
          <w:tcPr>
            <w:tcW w:w="1071" w:type="dxa"/>
            <w:vAlign w:val="center"/>
          </w:tcPr>
          <w:p w14:paraId="5F8A67BB" w14:textId="712A8080" w:rsidR="004071F6" w:rsidRPr="00AD44C6" w:rsidRDefault="004071F6" w:rsidP="004071F6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</w:tcPr>
          <w:p w14:paraId="5BBA6080" w14:textId="16F17B18" w:rsidR="004071F6" w:rsidRPr="00AD44C6" w:rsidRDefault="004071F6" w:rsidP="004071F6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44C6">
              <w:rPr>
                <w:rFonts w:ascii="Arial" w:hAnsi="Arial" w:cs="Arial"/>
                <w:sz w:val="20"/>
                <w:szCs w:val="20"/>
              </w:rPr>
              <w:t xml:space="preserve">+1254 </w:t>
            </w:r>
            <w:proofErr w:type="spellStart"/>
            <w:r w:rsidRPr="00AD44C6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AD44C6">
              <w:rPr>
                <w:rFonts w:ascii="Arial" w:hAnsi="Arial" w:cs="Arial"/>
                <w:sz w:val="20"/>
                <w:szCs w:val="20"/>
              </w:rPr>
              <w:t xml:space="preserve"> +1276</w:t>
            </w:r>
          </w:p>
        </w:tc>
      </w:tr>
      <w:tr w:rsidR="004071F6" w:rsidRPr="00280CD3" w14:paraId="642B4419" w14:textId="77777777" w:rsidTr="0076731A">
        <w:trPr>
          <w:jc w:val="center"/>
        </w:trPr>
        <w:tc>
          <w:tcPr>
            <w:tcW w:w="1577" w:type="dxa"/>
          </w:tcPr>
          <w:p w14:paraId="5AE6192A" w14:textId="3053F5BE" w:rsidR="004071F6" w:rsidRPr="007C54C6" w:rsidRDefault="004071F6" w:rsidP="004071F6">
            <w:pPr>
              <w:spacing w:beforeLines="50" w:before="12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C54C6">
              <w:rPr>
                <w:rFonts w:ascii="Arial" w:hAnsi="Arial" w:cs="Arial"/>
                <w:sz w:val="20"/>
                <w:szCs w:val="20"/>
              </w:rPr>
              <w:t>4173ACT-F</w:t>
            </w:r>
          </w:p>
        </w:tc>
        <w:tc>
          <w:tcPr>
            <w:tcW w:w="3827" w:type="dxa"/>
          </w:tcPr>
          <w:p w14:paraId="48604530" w14:textId="16973270" w:rsidR="004071F6" w:rsidRDefault="004071F6" w:rsidP="004071F6">
            <w:pPr>
              <w:spacing w:before="100" w:after="8"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433">
              <w:rPr>
                <w:rFonts w:ascii="Arial" w:hAnsi="Arial" w:cs="Arial"/>
                <w:color w:val="000000" w:themeColor="text1"/>
                <w:sz w:val="20"/>
                <w:szCs w:val="20"/>
              </w:rPr>
              <w:t>CCATGTACCCTGGTCTCTCCGAC</w:t>
            </w:r>
          </w:p>
        </w:tc>
        <w:tc>
          <w:tcPr>
            <w:tcW w:w="1735" w:type="dxa"/>
          </w:tcPr>
          <w:p w14:paraId="011C6DED" w14:textId="495B9344" w:rsidR="004071F6" w:rsidRPr="004E7433" w:rsidRDefault="004071F6" w:rsidP="004071F6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4173</w:t>
            </w:r>
          </w:p>
        </w:tc>
        <w:tc>
          <w:tcPr>
            <w:tcW w:w="1071" w:type="dxa"/>
            <w:vAlign w:val="center"/>
          </w:tcPr>
          <w:p w14:paraId="304B0F9D" w14:textId="75BF15D4" w:rsidR="004071F6" w:rsidRPr="005E0FDD" w:rsidRDefault="004071F6" w:rsidP="004071F6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</w:tcPr>
          <w:p w14:paraId="4AA2D752" w14:textId="2FFEB776" w:rsidR="004071F6" w:rsidRDefault="004071F6" w:rsidP="004071F6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+91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933</w:t>
            </w:r>
          </w:p>
        </w:tc>
      </w:tr>
      <w:tr w:rsidR="004071F6" w:rsidRPr="00280CD3" w14:paraId="4F871402" w14:textId="77777777" w:rsidTr="0076731A">
        <w:trPr>
          <w:jc w:val="center"/>
        </w:trPr>
        <w:tc>
          <w:tcPr>
            <w:tcW w:w="1577" w:type="dxa"/>
          </w:tcPr>
          <w:p w14:paraId="6AE04EB8" w14:textId="740B21AD" w:rsidR="004071F6" w:rsidRPr="007C54C6" w:rsidRDefault="004071F6" w:rsidP="004071F6">
            <w:pPr>
              <w:spacing w:beforeLines="50" w:before="12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C54C6">
              <w:rPr>
                <w:rFonts w:ascii="Arial" w:hAnsi="Arial" w:cs="Arial"/>
                <w:sz w:val="20"/>
                <w:szCs w:val="20"/>
              </w:rPr>
              <w:t>4173ACT-R</w:t>
            </w:r>
          </w:p>
        </w:tc>
        <w:tc>
          <w:tcPr>
            <w:tcW w:w="3827" w:type="dxa"/>
          </w:tcPr>
          <w:p w14:paraId="3A38C84E" w14:textId="677D34B3" w:rsidR="004071F6" w:rsidRDefault="004071F6" w:rsidP="004071F6">
            <w:pPr>
              <w:spacing w:before="100" w:after="8"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433">
              <w:rPr>
                <w:rFonts w:ascii="Arial" w:hAnsi="Arial" w:cs="Arial"/>
                <w:color w:val="000000" w:themeColor="text1"/>
                <w:sz w:val="20"/>
                <w:szCs w:val="20"/>
              </w:rPr>
              <w:t>CCACCGATCCAGACGGAGTACTTG</w:t>
            </w:r>
          </w:p>
        </w:tc>
        <w:tc>
          <w:tcPr>
            <w:tcW w:w="1735" w:type="dxa"/>
          </w:tcPr>
          <w:p w14:paraId="53AC7CCA" w14:textId="06A8866E" w:rsidR="004071F6" w:rsidRPr="005E0FDD" w:rsidRDefault="004071F6" w:rsidP="004071F6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CU04173</w:t>
            </w:r>
          </w:p>
        </w:tc>
        <w:tc>
          <w:tcPr>
            <w:tcW w:w="1071" w:type="dxa"/>
          </w:tcPr>
          <w:p w14:paraId="2F691BB3" w14:textId="3AB1D7B1" w:rsidR="004071F6" w:rsidRPr="005E0FDD" w:rsidRDefault="004071F6" w:rsidP="004071F6">
            <w:pPr>
              <w:spacing w:before="100" w:after="8" w:line="276" w:lineRule="auto"/>
              <w:jc w:val="left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5E0FDD">
              <w:rPr>
                <w:rFonts w:ascii="Symbol" w:hAnsi="Symbol" w:cs="Arial"/>
                <w:sz w:val="20"/>
                <w:szCs w:val="20"/>
                <w:lang w:val="en-US"/>
              </w:rPr>
              <w:t></w:t>
            </w:r>
          </w:p>
        </w:tc>
        <w:tc>
          <w:tcPr>
            <w:tcW w:w="1682" w:type="dxa"/>
          </w:tcPr>
          <w:p w14:paraId="6E5860D1" w14:textId="413E5F55" w:rsidR="004071F6" w:rsidRDefault="004071F6" w:rsidP="004071F6">
            <w:pPr>
              <w:spacing w:before="100" w:after="8"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1005</w:t>
            </w:r>
            <w:r w:rsidRPr="004E7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E7433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4E7433">
              <w:rPr>
                <w:rFonts w:ascii="Arial" w:hAnsi="Arial" w:cs="Arial"/>
                <w:sz w:val="20"/>
                <w:szCs w:val="20"/>
              </w:rPr>
              <w:t xml:space="preserve"> +</w:t>
            </w:r>
            <w:r>
              <w:rPr>
                <w:rFonts w:ascii="Arial" w:hAnsi="Arial" w:cs="Arial"/>
                <w:sz w:val="20"/>
                <w:szCs w:val="20"/>
              </w:rPr>
              <w:t>1028</w:t>
            </w:r>
          </w:p>
        </w:tc>
      </w:tr>
      <w:tr w:rsidR="004071F6" w:rsidRPr="00133AA6" w14:paraId="04F6FFEB" w14:textId="77777777" w:rsidTr="0076731A">
        <w:trPr>
          <w:trHeight w:val="593"/>
          <w:jc w:val="center"/>
        </w:trPr>
        <w:tc>
          <w:tcPr>
            <w:tcW w:w="9892" w:type="dxa"/>
            <w:gridSpan w:val="5"/>
          </w:tcPr>
          <w:p w14:paraId="45B67D70" w14:textId="61243AA1" w:rsidR="004071F6" w:rsidRPr="00DB4CA2" w:rsidRDefault="004071F6" w:rsidP="004071F6">
            <w:pPr>
              <w:spacing w:beforeLines="100" w:before="240" w:line="264" w:lineRule="auto"/>
              <w:jc w:val="lef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h</w:t>
            </w:r>
            <w:r w:rsidRPr="00DB4CA2">
              <w:rPr>
                <w:rFonts w:ascii="Arial" w:hAnsi="Arial" w:cs="Arial"/>
                <w:i/>
                <w:sz w:val="20"/>
                <w:szCs w:val="20"/>
                <w:lang w:val="en-US"/>
              </w:rPr>
              <w:t>IP-PCR</w:t>
            </w:r>
          </w:p>
        </w:tc>
      </w:tr>
      <w:tr w:rsidR="004071F6" w:rsidRPr="00280CD3" w14:paraId="4EAF0FCD" w14:textId="77777777" w:rsidTr="0076731A">
        <w:trPr>
          <w:jc w:val="center"/>
        </w:trPr>
        <w:tc>
          <w:tcPr>
            <w:tcW w:w="1577" w:type="dxa"/>
          </w:tcPr>
          <w:p w14:paraId="3742C7FD" w14:textId="348C9473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c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827" w:type="dxa"/>
          </w:tcPr>
          <w:p w14:paraId="17FEF50D" w14:textId="303BA7A5" w:rsidR="004071F6" w:rsidRPr="00DA2584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40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CCCAACAGCCCAACTT</w:t>
            </w:r>
          </w:p>
        </w:tc>
        <w:tc>
          <w:tcPr>
            <w:tcW w:w="1735" w:type="dxa"/>
          </w:tcPr>
          <w:p w14:paraId="369EC44E" w14:textId="763AB6D7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D278A2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gsn</w:t>
            </w:r>
          </w:p>
        </w:tc>
        <w:tc>
          <w:tcPr>
            <w:tcW w:w="1071" w:type="dxa"/>
          </w:tcPr>
          <w:p w14:paraId="2B0BB9C8" w14:textId="180FF10A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sn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82" w:type="dxa"/>
          </w:tcPr>
          <w:p w14:paraId="7BE3011F" w14:textId="72782524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191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1901</w:t>
            </w:r>
          </w:p>
        </w:tc>
      </w:tr>
      <w:tr w:rsidR="004071F6" w:rsidRPr="00280CD3" w14:paraId="7CCDFE09" w14:textId="77777777" w:rsidTr="0076731A">
        <w:trPr>
          <w:jc w:val="center"/>
        </w:trPr>
        <w:tc>
          <w:tcPr>
            <w:tcW w:w="1577" w:type="dxa"/>
          </w:tcPr>
          <w:p w14:paraId="2CFE09F5" w14:textId="63C5F4B7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EBP-RP2</w:t>
            </w:r>
          </w:p>
        </w:tc>
        <w:tc>
          <w:tcPr>
            <w:tcW w:w="3827" w:type="dxa"/>
          </w:tcPr>
          <w:p w14:paraId="28D0D7B8" w14:textId="367BCAE9" w:rsidR="004071F6" w:rsidRPr="00766B3D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4039">
              <w:rPr>
                <w:rFonts w:ascii="Arial" w:hAnsi="Arial" w:cs="Arial"/>
                <w:sz w:val="20"/>
                <w:szCs w:val="20"/>
                <w:lang w:val="en-US"/>
              </w:rPr>
              <w:t>TCTGACCTTTCCCAATCAG</w:t>
            </w:r>
          </w:p>
        </w:tc>
        <w:tc>
          <w:tcPr>
            <w:tcW w:w="1735" w:type="dxa"/>
          </w:tcPr>
          <w:p w14:paraId="6C9938BC" w14:textId="458550C3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D278A2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gsn</w:t>
            </w:r>
          </w:p>
        </w:tc>
        <w:tc>
          <w:tcPr>
            <w:tcW w:w="1071" w:type="dxa"/>
          </w:tcPr>
          <w:p w14:paraId="6EF06DE8" w14:textId="03DDBC9B" w:rsidR="004071F6" w:rsidRPr="005E0FDD" w:rsidRDefault="004071F6" w:rsidP="004071F6">
            <w:pPr>
              <w:spacing w:before="100" w:after="8" w:line="264" w:lineRule="auto"/>
              <w:jc w:val="left"/>
              <w:rPr>
                <w:rFonts w:ascii="Symbol" w:hAnsi="Symbol" w:cs="Arial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sn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82" w:type="dxa"/>
          </w:tcPr>
          <w:p w14:paraId="18B542BD" w14:textId="584B126B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164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1627 </w:t>
            </w:r>
          </w:p>
        </w:tc>
      </w:tr>
      <w:tr w:rsidR="004071F6" w:rsidRPr="00280CD3" w14:paraId="34311B7F" w14:textId="77777777" w:rsidTr="0076731A">
        <w:trPr>
          <w:jc w:val="center"/>
        </w:trPr>
        <w:tc>
          <w:tcPr>
            <w:tcW w:w="1577" w:type="dxa"/>
          </w:tcPr>
          <w:p w14:paraId="3CFE197F" w14:textId="6F8879A6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PNNit-F2</w:t>
            </w:r>
          </w:p>
        </w:tc>
        <w:tc>
          <w:tcPr>
            <w:tcW w:w="3827" w:type="dxa"/>
          </w:tcPr>
          <w:p w14:paraId="7B24F001" w14:textId="56DEB733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C54C6">
              <w:rPr>
                <w:rFonts w:ascii="Arial" w:hAnsi="Arial" w:cs="Arial"/>
                <w:sz w:val="20"/>
                <w:szCs w:val="20"/>
              </w:rPr>
              <w:t>CTGGCTGGCTCCGTCTTA</w:t>
            </w:r>
          </w:p>
        </w:tc>
        <w:tc>
          <w:tcPr>
            <w:tcW w:w="1735" w:type="dxa"/>
          </w:tcPr>
          <w:p w14:paraId="3BE98639" w14:textId="26783005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D278A2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gpn</w:t>
            </w:r>
          </w:p>
        </w:tc>
        <w:tc>
          <w:tcPr>
            <w:tcW w:w="1071" w:type="dxa"/>
          </w:tcPr>
          <w:p w14:paraId="53185285" w14:textId="4D226780" w:rsidR="004071F6" w:rsidRPr="007F6288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pn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82" w:type="dxa"/>
          </w:tcPr>
          <w:p w14:paraId="67229167" w14:textId="45C436D3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72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708</w:t>
            </w:r>
          </w:p>
        </w:tc>
      </w:tr>
      <w:tr w:rsidR="004071F6" w:rsidRPr="00280CD3" w14:paraId="54EC4C9B" w14:textId="77777777" w:rsidTr="0076731A">
        <w:trPr>
          <w:jc w:val="center"/>
        </w:trPr>
        <w:tc>
          <w:tcPr>
            <w:tcW w:w="1577" w:type="dxa"/>
          </w:tcPr>
          <w:p w14:paraId="5AF8B35F" w14:textId="2ABA3479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PNNit-R2</w:t>
            </w:r>
          </w:p>
        </w:tc>
        <w:tc>
          <w:tcPr>
            <w:tcW w:w="3827" w:type="dxa"/>
          </w:tcPr>
          <w:p w14:paraId="1206345B" w14:textId="36413191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C54C6">
              <w:rPr>
                <w:rFonts w:ascii="Arial" w:hAnsi="Arial" w:cs="Arial"/>
                <w:sz w:val="20"/>
                <w:szCs w:val="20"/>
              </w:rPr>
              <w:t>GAGGTAAGTGGGGCAGTC</w:t>
            </w:r>
          </w:p>
        </w:tc>
        <w:tc>
          <w:tcPr>
            <w:tcW w:w="1735" w:type="dxa"/>
          </w:tcPr>
          <w:p w14:paraId="088093A2" w14:textId="6BD6E7DC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D278A2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gpn</w:t>
            </w:r>
          </w:p>
        </w:tc>
        <w:tc>
          <w:tcPr>
            <w:tcW w:w="1071" w:type="dxa"/>
          </w:tcPr>
          <w:p w14:paraId="13134FAB" w14:textId="08CF01B1" w:rsidR="004071F6" w:rsidRPr="007F6288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pn</w:t>
            </w:r>
            <w:proofErr w:type="spellEnd"/>
          </w:p>
        </w:tc>
        <w:tc>
          <w:tcPr>
            <w:tcW w:w="1682" w:type="dxa"/>
          </w:tcPr>
          <w:p w14:paraId="66E406F8" w14:textId="49316433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527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510</w:t>
            </w:r>
          </w:p>
        </w:tc>
      </w:tr>
      <w:tr w:rsidR="004071F6" w:rsidRPr="00280CD3" w14:paraId="465F186F" w14:textId="77777777" w:rsidTr="0076731A">
        <w:trPr>
          <w:jc w:val="center"/>
        </w:trPr>
        <w:tc>
          <w:tcPr>
            <w:tcW w:w="1577" w:type="dxa"/>
          </w:tcPr>
          <w:p w14:paraId="05979403" w14:textId="5D4CA10A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E6306">
              <w:rPr>
                <w:rFonts w:ascii="Arial" w:hAnsi="Arial" w:cs="Arial"/>
                <w:sz w:val="20"/>
                <w:szCs w:val="20"/>
              </w:rPr>
              <w:lastRenderedPageBreak/>
              <w:t>gnn</w:t>
            </w:r>
            <w:r>
              <w:rPr>
                <w:rFonts w:ascii="Arial" w:hAnsi="Arial" w:cs="Arial"/>
                <w:sz w:val="20"/>
                <w:szCs w:val="20"/>
              </w:rPr>
              <w:t>PAC</w:t>
            </w:r>
            <w:r w:rsidRPr="004E630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Fp</w:t>
            </w:r>
          </w:p>
        </w:tc>
        <w:tc>
          <w:tcPr>
            <w:tcW w:w="3827" w:type="dxa"/>
          </w:tcPr>
          <w:p w14:paraId="2315EA91" w14:textId="3599AE51" w:rsidR="004071F6" w:rsidRPr="00766B3D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T</w:t>
            </w:r>
            <w:r w:rsidRPr="004E6306">
              <w:rPr>
                <w:rFonts w:ascii="Arial" w:hAnsi="Arial" w:cs="Arial"/>
                <w:sz w:val="20"/>
                <w:szCs w:val="20"/>
              </w:rPr>
              <w:t>GGGGCTCTCTCGTCTGTG</w:t>
            </w:r>
          </w:p>
        </w:tc>
        <w:tc>
          <w:tcPr>
            <w:tcW w:w="1735" w:type="dxa"/>
          </w:tcPr>
          <w:p w14:paraId="3C077AB6" w14:textId="359EE955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DA32F5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gnn</w:t>
            </w:r>
          </w:p>
        </w:tc>
        <w:tc>
          <w:tcPr>
            <w:tcW w:w="1071" w:type="dxa"/>
          </w:tcPr>
          <w:p w14:paraId="1AD48E5A" w14:textId="47AC6765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nn</w:t>
            </w:r>
            <w:proofErr w:type="spellEnd"/>
          </w:p>
        </w:tc>
        <w:tc>
          <w:tcPr>
            <w:tcW w:w="1682" w:type="dxa"/>
          </w:tcPr>
          <w:p w14:paraId="6765C5B8" w14:textId="0237B3C1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38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360</w:t>
            </w:r>
          </w:p>
        </w:tc>
      </w:tr>
      <w:tr w:rsidR="004071F6" w:rsidRPr="00280CD3" w14:paraId="1826A19E" w14:textId="77777777" w:rsidTr="0076731A">
        <w:trPr>
          <w:jc w:val="center"/>
        </w:trPr>
        <w:tc>
          <w:tcPr>
            <w:tcW w:w="1577" w:type="dxa"/>
          </w:tcPr>
          <w:p w14:paraId="49392614" w14:textId="2B1A00A7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E6306">
              <w:rPr>
                <w:rFonts w:ascii="Arial" w:hAnsi="Arial" w:cs="Arial"/>
                <w:sz w:val="20"/>
                <w:szCs w:val="20"/>
              </w:rPr>
              <w:t>gnn</w:t>
            </w:r>
            <w:r>
              <w:rPr>
                <w:rFonts w:ascii="Arial" w:hAnsi="Arial" w:cs="Arial"/>
                <w:sz w:val="20"/>
                <w:szCs w:val="20"/>
              </w:rPr>
              <w:t>PAC</w:t>
            </w:r>
            <w:r w:rsidRPr="004E630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Rp</w:t>
            </w:r>
          </w:p>
        </w:tc>
        <w:tc>
          <w:tcPr>
            <w:tcW w:w="3827" w:type="dxa"/>
          </w:tcPr>
          <w:p w14:paraId="3076993F" w14:textId="37852E59" w:rsidR="004071F6" w:rsidRPr="00766B3D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6306">
              <w:rPr>
                <w:rFonts w:ascii="Arial" w:hAnsi="Arial" w:cs="Arial"/>
                <w:color w:val="000000" w:themeColor="text1"/>
                <w:sz w:val="20"/>
                <w:szCs w:val="20"/>
              </w:rPr>
              <w:t>CAGTCGAAGGAGGCTGCAGTG</w:t>
            </w:r>
          </w:p>
        </w:tc>
        <w:tc>
          <w:tcPr>
            <w:tcW w:w="1735" w:type="dxa"/>
          </w:tcPr>
          <w:p w14:paraId="1BF622AB" w14:textId="39B0C77A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D278A2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gnn</w:t>
            </w:r>
          </w:p>
        </w:tc>
        <w:tc>
          <w:tcPr>
            <w:tcW w:w="1071" w:type="dxa"/>
          </w:tcPr>
          <w:p w14:paraId="50E1C068" w14:textId="05FB7CF9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nn</w:t>
            </w:r>
            <w:proofErr w:type="spellEnd"/>
          </w:p>
        </w:tc>
        <w:tc>
          <w:tcPr>
            <w:tcW w:w="1682" w:type="dxa"/>
          </w:tcPr>
          <w:p w14:paraId="7F9F2A4C" w14:textId="0E7FDA66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28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268 </w:t>
            </w:r>
          </w:p>
        </w:tc>
      </w:tr>
      <w:tr w:rsidR="004071F6" w:rsidRPr="00280CD3" w14:paraId="2905BCCC" w14:textId="77777777" w:rsidTr="0076731A">
        <w:trPr>
          <w:jc w:val="center"/>
        </w:trPr>
        <w:tc>
          <w:tcPr>
            <w:tcW w:w="1577" w:type="dxa"/>
          </w:tcPr>
          <w:p w14:paraId="42C512B7" w14:textId="06CD38CE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nch-FP5</w:t>
            </w:r>
          </w:p>
        </w:tc>
        <w:tc>
          <w:tcPr>
            <w:tcW w:w="3827" w:type="dxa"/>
          </w:tcPr>
          <w:p w14:paraId="1D6BD02C" w14:textId="2A58D725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4039">
              <w:rPr>
                <w:rFonts w:ascii="Arial" w:hAnsi="Arial" w:cs="Arial"/>
                <w:sz w:val="20"/>
                <w:szCs w:val="20"/>
              </w:rPr>
              <w:t>TAAATGGGAAGCTAGAAGGGACGAC</w:t>
            </w:r>
          </w:p>
        </w:tc>
        <w:tc>
          <w:tcPr>
            <w:tcW w:w="1735" w:type="dxa"/>
          </w:tcPr>
          <w:p w14:paraId="32DEEB31" w14:textId="01BE5C50" w:rsidR="004071F6" w:rsidRPr="00D278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gbn</w:t>
            </w:r>
            <w:proofErr w:type="spellEnd"/>
          </w:p>
        </w:tc>
        <w:tc>
          <w:tcPr>
            <w:tcW w:w="1071" w:type="dxa"/>
          </w:tcPr>
          <w:p w14:paraId="4C1DEBB8" w14:textId="4C9CB52A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bn</w:t>
            </w:r>
            <w:proofErr w:type="spellEnd"/>
          </w:p>
        </w:tc>
        <w:tc>
          <w:tcPr>
            <w:tcW w:w="1682" w:type="dxa"/>
          </w:tcPr>
          <w:p w14:paraId="32E8D37A" w14:textId="6F60E0EE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97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949</w:t>
            </w:r>
          </w:p>
        </w:tc>
      </w:tr>
      <w:tr w:rsidR="004071F6" w:rsidRPr="00280CD3" w14:paraId="10662C67" w14:textId="77777777" w:rsidTr="0076731A">
        <w:trPr>
          <w:jc w:val="center"/>
        </w:trPr>
        <w:tc>
          <w:tcPr>
            <w:tcW w:w="1577" w:type="dxa"/>
          </w:tcPr>
          <w:p w14:paraId="5C28B0E7" w14:textId="10826E39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nch-RP5</w:t>
            </w:r>
          </w:p>
        </w:tc>
        <w:tc>
          <w:tcPr>
            <w:tcW w:w="3827" w:type="dxa"/>
          </w:tcPr>
          <w:p w14:paraId="2017831C" w14:textId="3111CF28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4039">
              <w:rPr>
                <w:rFonts w:ascii="Arial" w:hAnsi="Arial" w:cs="Arial"/>
                <w:sz w:val="20"/>
                <w:szCs w:val="20"/>
              </w:rPr>
              <w:t>GGAGCTTCAACAAACACGGACATG</w:t>
            </w:r>
          </w:p>
        </w:tc>
        <w:tc>
          <w:tcPr>
            <w:tcW w:w="1735" w:type="dxa"/>
          </w:tcPr>
          <w:p w14:paraId="4B12CC11" w14:textId="7D477EFA" w:rsidR="004071F6" w:rsidRPr="00D278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gbn</w:t>
            </w:r>
            <w:proofErr w:type="spellEnd"/>
          </w:p>
        </w:tc>
        <w:tc>
          <w:tcPr>
            <w:tcW w:w="1071" w:type="dxa"/>
          </w:tcPr>
          <w:p w14:paraId="410D7FF2" w14:textId="2CF195F6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bn</w:t>
            </w:r>
            <w:proofErr w:type="spellEnd"/>
          </w:p>
        </w:tc>
        <w:tc>
          <w:tcPr>
            <w:tcW w:w="1682" w:type="dxa"/>
          </w:tcPr>
          <w:p w14:paraId="3DF23849" w14:textId="4AFC0A79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747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724 </w:t>
            </w:r>
          </w:p>
        </w:tc>
      </w:tr>
      <w:tr w:rsidR="004071F6" w:rsidRPr="00280CD3" w14:paraId="0975028C" w14:textId="77777777" w:rsidTr="0076731A">
        <w:trPr>
          <w:jc w:val="center"/>
        </w:trPr>
        <w:tc>
          <w:tcPr>
            <w:tcW w:w="1577" w:type="dxa"/>
          </w:tcPr>
          <w:p w14:paraId="53320D07" w14:textId="023493E9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Bp-F2</w:t>
            </w:r>
          </w:p>
        </w:tc>
        <w:tc>
          <w:tcPr>
            <w:tcW w:w="3827" w:type="dxa"/>
          </w:tcPr>
          <w:p w14:paraId="422AA8F9" w14:textId="6DFF0623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1733">
              <w:rPr>
                <w:rFonts w:ascii="Arial" w:hAnsi="Arial" w:cs="Arial"/>
                <w:sz w:val="20"/>
                <w:szCs w:val="20"/>
              </w:rPr>
              <w:t>GCCTGTTTTCTGACGGGT</w:t>
            </w:r>
          </w:p>
        </w:tc>
        <w:tc>
          <w:tcPr>
            <w:tcW w:w="1735" w:type="dxa"/>
          </w:tcPr>
          <w:p w14:paraId="413B6D33" w14:textId="368FAE25" w:rsidR="004071F6" w:rsidRPr="00D278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gdn</w:t>
            </w:r>
            <w:proofErr w:type="spellEnd"/>
          </w:p>
        </w:tc>
        <w:tc>
          <w:tcPr>
            <w:tcW w:w="1071" w:type="dxa"/>
          </w:tcPr>
          <w:p w14:paraId="79A133B7" w14:textId="2B2B8FE1" w:rsidR="004071F6" w:rsidRPr="007F6288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dn</w:t>
            </w:r>
            <w:proofErr w:type="spellEnd"/>
          </w:p>
        </w:tc>
        <w:tc>
          <w:tcPr>
            <w:tcW w:w="1682" w:type="dxa"/>
          </w:tcPr>
          <w:p w14:paraId="3849FCD3" w14:textId="6EA6232E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69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675</w:t>
            </w:r>
          </w:p>
        </w:tc>
      </w:tr>
      <w:tr w:rsidR="004071F6" w:rsidRPr="00280CD3" w14:paraId="3F3EDA16" w14:textId="77777777" w:rsidTr="0076731A">
        <w:trPr>
          <w:jc w:val="center"/>
        </w:trPr>
        <w:tc>
          <w:tcPr>
            <w:tcW w:w="1577" w:type="dxa"/>
          </w:tcPr>
          <w:p w14:paraId="68EF6ACE" w14:textId="43DA1C5F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Bp-R2</w:t>
            </w:r>
          </w:p>
        </w:tc>
        <w:tc>
          <w:tcPr>
            <w:tcW w:w="3827" w:type="dxa"/>
          </w:tcPr>
          <w:p w14:paraId="43E158A5" w14:textId="26348C53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1733">
              <w:rPr>
                <w:rFonts w:ascii="Arial" w:hAnsi="Arial" w:cs="Arial"/>
                <w:sz w:val="20"/>
                <w:szCs w:val="20"/>
              </w:rPr>
              <w:t>TTGGCTGTGATAGGACCG</w:t>
            </w:r>
          </w:p>
        </w:tc>
        <w:tc>
          <w:tcPr>
            <w:tcW w:w="1735" w:type="dxa"/>
          </w:tcPr>
          <w:p w14:paraId="670BDB30" w14:textId="6C085EC6" w:rsidR="004071F6" w:rsidRPr="00D278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gdn</w:t>
            </w:r>
            <w:proofErr w:type="spellEnd"/>
          </w:p>
        </w:tc>
        <w:tc>
          <w:tcPr>
            <w:tcW w:w="1071" w:type="dxa"/>
          </w:tcPr>
          <w:p w14:paraId="37129CCA" w14:textId="1FD91BCA" w:rsidR="004071F6" w:rsidRPr="007F6288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dn</w:t>
            </w:r>
            <w:proofErr w:type="spellEnd"/>
          </w:p>
        </w:tc>
        <w:tc>
          <w:tcPr>
            <w:tcW w:w="1682" w:type="dxa"/>
          </w:tcPr>
          <w:p w14:paraId="6015CBF8" w14:textId="709AB880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53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519</w:t>
            </w:r>
          </w:p>
        </w:tc>
      </w:tr>
      <w:tr w:rsidR="004071F6" w:rsidRPr="00280CD3" w14:paraId="127EB25C" w14:textId="77777777" w:rsidTr="0076731A">
        <w:trPr>
          <w:jc w:val="center"/>
        </w:trPr>
        <w:tc>
          <w:tcPr>
            <w:tcW w:w="1577" w:type="dxa"/>
          </w:tcPr>
          <w:p w14:paraId="69415488" w14:textId="59C6B8E6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esynt-Fp</w:t>
            </w:r>
            <w:proofErr w:type="spellEnd"/>
          </w:p>
        </w:tc>
        <w:tc>
          <w:tcPr>
            <w:tcW w:w="3827" w:type="dxa"/>
          </w:tcPr>
          <w:p w14:paraId="0A54DDBF" w14:textId="7F6CF814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T</w:t>
            </w:r>
            <w:r w:rsidRPr="00127B94">
              <w:rPr>
                <w:rFonts w:ascii="Arial" w:hAnsi="Arial" w:cs="Arial"/>
                <w:sz w:val="20"/>
                <w:szCs w:val="20"/>
              </w:rPr>
              <w:t>CAAGTTCCTCAGCGCTACATT</w:t>
            </w:r>
          </w:p>
        </w:tc>
        <w:tc>
          <w:tcPr>
            <w:tcW w:w="1735" w:type="dxa"/>
          </w:tcPr>
          <w:p w14:paraId="7CBC9C65" w14:textId="05AE276A" w:rsidR="004071F6" w:rsidRPr="00D278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tps-1</w:t>
            </w:r>
          </w:p>
        </w:tc>
        <w:tc>
          <w:tcPr>
            <w:tcW w:w="1071" w:type="dxa"/>
          </w:tcPr>
          <w:p w14:paraId="74CB90EC" w14:textId="4CE4B33A" w:rsidR="004071F6" w:rsidRPr="007F6288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ps-1</w:t>
            </w:r>
          </w:p>
        </w:tc>
        <w:tc>
          <w:tcPr>
            <w:tcW w:w="1682" w:type="dxa"/>
          </w:tcPr>
          <w:p w14:paraId="408391D7" w14:textId="69C1F3B8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85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833</w:t>
            </w:r>
          </w:p>
        </w:tc>
      </w:tr>
      <w:tr w:rsidR="004071F6" w:rsidRPr="00280CD3" w14:paraId="484C8AC3" w14:textId="77777777" w:rsidTr="0076731A">
        <w:trPr>
          <w:jc w:val="center"/>
        </w:trPr>
        <w:tc>
          <w:tcPr>
            <w:tcW w:w="1577" w:type="dxa"/>
          </w:tcPr>
          <w:p w14:paraId="218D3151" w14:textId="3FAEAE6E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esynt-Rp</w:t>
            </w:r>
            <w:proofErr w:type="spellEnd"/>
          </w:p>
        </w:tc>
        <w:tc>
          <w:tcPr>
            <w:tcW w:w="3827" w:type="dxa"/>
          </w:tcPr>
          <w:p w14:paraId="40A9A540" w14:textId="23FCA94A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B94">
              <w:rPr>
                <w:rFonts w:ascii="Arial" w:hAnsi="Arial" w:cs="Arial"/>
                <w:sz w:val="20"/>
                <w:szCs w:val="20"/>
              </w:rPr>
              <w:t>CTTGACATCTTCTGC</w:t>
            </w:r>
            <w:r>
              <w:rPr>
                <w:rFonts w:ascii="Arial" w:hAnsi="Arial" w:cs="Arial"/>
                <w:sz w:val="20"/>
                <w:szCs w:val="20"/>
              </w:rPr>
              <w:t>CCA</w:t>
            </w:r>
            <w:r w:rsidRPr="00127B94">
              <w:rPr>
                <w:rFonts w:ascii="Arial" w:hAnsi="Arial" w:cs="Arial"/>
                <w:sz w:val="20"/>
                <w:szCs w:val="20"/>
              </w:rPr>
              <w:t>GACACA</w:t>
            </w:r>
          </w:p>
        </w:tc>
        <w:tc>
          <w:tcPr>
            <w:tcW w:w="1735" w:type="dxa"/>
          </w:tcPr>
          <w:p w14:paraId="35F50AA9" w14:textId="2890B94C" w:rsidR="004071F6" w:rsidRPr="00D278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tps-1</w:t>
            </w:r>
          </w:p>
        </w:tc>
        <w:tc>
          <w:tcPr>
            <w:tcW w:w="1071" w:type="dxa"/>
          </w:tcPr>
          <w:p w14:paraId="47356443" w14:textId="6AC8D735" w:rsidR="004071F6" w:rsidRPr="007F6288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ps-1</w:t>
            </w:r>
          </w:p>
        </w:tc>
        <w:tc>
          <w:tcPr>
            <w:tcW w:w="1682" w:type="dxa"/>
          </w:tcPr>
          <w:p w14:paraId="66543A46" w14:textId="049B34C0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727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704</w:t>
            </w:r>
          </w:p>
        </w:tc>
      </w:tr>
      <w:tr w:rsidR="004071F6" w:rsidRPr="00280CD3" w14:paraId="18ADA70A" w14:textId="77777777" w:rsidTr="0076731A">
        <w:trPr>
          <w:jc w:val="center"/>
        </w:trPr>
        <w:tc>
          <w:tcPr>
            <w:tcW w:w="1577" w:type="dxa"/>
          </w:tcPr>
          <w:p w14:paraId="3D6D7693" w14:textId="4657800E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B94">
              <w:rPr>
                <w:rFonts w:ascii="Arial" w:hAnsi="Arial" w:cs="Arial"/>
                <w:sz w:val="20"/>
                <w:szCs w:val="20"/>
              </w:rPr>
              <w:t>alfa</w:t>
            </w:r>
            <w:r>
              <w:rPr>
                <w:rFonts w:ascii="Arial" w:hAnsi="Arial" w:cs="Arial"/>
                <w:sz w:val="20"/>
                <w:szCs w:val="20"/>
              </w:rPr>
              <w:t>tre-</w:t>
            </w:r>
            <w:r w:rsidRPr="00127B94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3827" w:type="dxa"/>
          </w:tcPr>
          <w:p w14:paraId="2B6ACAC8" w14:textId="0B73BC7B" w:rsidR="004071F6" w:rsidRPr="00766B3D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ACAACCCGCCAATCAG</w:t>
            </w:r>
            <w:r w:rsidRPr="00127B9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735" w:type="dxa"/>
          </w:tcPr>
          <w:p w14:paraId="5B21A83B" w14:textId="3E2BBBA6" w:rsidR="004071F6" w:rsidRPr="00D278A2" w:rsidRDefault="004071F6" w:rsidP="004071F6">
            <w:pPr>
              <w:spacing w:before="100" w:after="8" w:line="264" w:lineRule="auto"/>
              <w:jc w:val="left"/>
              <w:rPr>
                <w:rStyle w:val="SubtleEmphasis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tps-1</w:t>
            </w:r>
            <w:r>
              <w:rPr>
                <w:rStyle w:val="SubtleEmphasis"/>
              </w:rPr>
              <w:t>α</w:t>
            </w:r>
          </w:p>
        </w:tc>
        <w:tc>
          <w:tcPr>
            <w:tcW w:w="1071" w:type="dxa"/>
          </w:tcPr>
          <w:p w14:paraId="3AF22B48" w14:textId="14A6B95C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ps-1α</w:t>
            </w:r>
          </w:p>
        </w:tc>
        <w:tc>
          <w:tcPr>
            <w:tcW w:w="1682" w:type="dxa"/>
          </w:tcPr>
          <w:p w14:paraId="77732DB6" w14:textId="785B5C31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547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529</w:t>
            </w:r>
          </w:p>
        </w:tc>
      </w:tr>
      <w:tr w:rsidR="004071F6" w:rsidRPr="00FF12C8" w14:paraId="013B4606" w14:textId="77777777" w:rsidTr="0076731A">
        <w:trPr>
          <w:jc w:val="center"/>
        </w:trPr>
        <w:tc>
          <w:tcPr>
            <w:tcW w:w="1577" w:type="dxa"/>
          </w:tcPr>
          <w:p w14:paraId="58EDF14A" w14:textId="7A64CF49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7B94">
              <w:rPr>
                <w:rFonts w:ascii="Arial" w:hAnsi="Arial" w:cs="Arial"/>
                <w:sz w:val="20"/>
                <w:szCs w:val="20"/>
              </w:rPr>
              <w:t>alfa</w:t>
            </w:r>
            <w:r>
              <w:rPr>
                <w:rFonts w:ascii="Arial" w:hAnsi="Arial" w:cs="Arial"/>
                <w:sz w:val="20"/>
                <w:szCs w:val="20"/>
              </w:rPr>
              <w:t>tre-Rp</w:t>
            </w:r>
            <w:proofErr w:type="spellEnd"/>
          </w:p>
        </w:tc>
        <w:tc>
          <w:tcPr>
            <w:tcW w:w="3827" w:type="dxa"/>
          </w:tcPr>
          <w:p w14:paraId="3B4E88BD" w14:textId="0048D8C3" w:rsidR="004071F6" w:rsidRPr="00766B3D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7B94">
              <w:rPr>
                <w:rFonts w:ascii="Arial" w:hAnsi="Arial" w:cs="Arial"/>
                <w:color w:val="000000" w:themeColor="text1"/>
                <w:sz w:val="20"/>
                <w:szCs w:val="20"/>
              </w:rPr>
              <w:t>AAGATCGGAAACTTGGAATGGCTGG</w:t>
            </w:r>
          </w:p>
        </w:tc>
        <w:tc>
          <w:tcPr>
            <w:tcW w:w="1735" w:type="dxa"/>
          </w:tcPr>
          <w:p w14:paraId="6ABEAC90" w14:textId="5798A6BF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tps-1</w:t>
            </w:r>
            <w:r>
              <w:rPr>
                <w:rStyle w:val="SubtleEmphasis"/>
              </w:rPr>
              <w:t>α</w:t>
            </w:r>
          </w:p>
        </w:tc>
        <w:tc>
          <w:tcPr>
            <w:tcW w:w="1071" w:type="dxa"/>
          </w:tcPr>
          <w:p w14:paraId="4EE080DE" w14:textId="353FC6E9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ps-1α</w:t>
            </w:r>
          </w:p>
        </w:tc>
        <w:tc>
          <w:tcPr>
            <w:tcW w:w="1682" w:type="dxa"/>
          </w:tcPr>
          <w:p w14:paraId="15BCA60F" w14:textId="0C64B4E8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35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327</w:t>
            </w:r>
          </w:p>
        </w:tc>
      </w:tr>
      <w:tr w:rsidR="004071F6" w:rsidRPr="00FF12C8" w14:paraId="479C8B35" w14:textId="77777777" w:rsidTr="0076731A">
        <w:trPr>
          <w:jc w:val="center"/>
        </w:trPr>
        <w:tc>
          <w:tcPr>
            <w:tcW w:w="1577" w:type="dxa"/>
          </w:tcPr>
          <w:p w14:paraId="680345CF" w14:textId="37D1CEE3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ephosp-Fp</w:t>
            </w:r>
            <w:proofErr w:type="spellEnd"/>
          </w:p>
        </w:tc>
        <w:tc>
          <w:tcPr>
            <w:tcW w:w="3827" w:type="dxa"/>
          </w:tcPr>
          <w:p w14:paraId="6099F5BB" w14:textId="65113038" w:rsidR="004071F6" w:rsidRPr="007F6288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ATCTGTTTACATCCTTCGTCCCG</w:t>
            </w:r>
            <w:r w:rsidRPr="00127B94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735" w:type="dxa"/>
          </w:tcPr>
          <w:p w14:paraId="7E1D8EDE" w14:textId="0408C8B0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tps-2</w:t>
            </w:r>
          </w:p>
        </w:tc>
        <w:tc>
          <w:tcPr>
            <w:tcW w:w="1071" w:type="dxa"/>
          </w:tcPr>
          <w:p w14:paraId="0D74F77B" w14:textId="2FEEFAF0" w:rsidR="004071F6" w:rsidRPr="007F6288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ps-2</w:t>
            </w:r>
          </w:p>
        </w:tc>
        <w:tc>
          <w:tcPr>
            <w:tcW w:w="1682" w:type="dxa"/>
          </w:tcPr>
          <w:p w14:paraId="5B46D66A" w14:textId="4CB251D0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119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95</w:t>
            </w:r>
          </w:p>
        </w:tc>
      </w:tr>
      <w:tr w:rsidR="004071F6" w:rsidRPr="00FF12C8" w14:paraId="76716358" w14:textId="77777777" w:rsidTr="0076731A">
        <w:trPr>
          <w:jc w:val="center"/>
        </w:trPr>
        <w:tc>
          <w:tcPr>
            <w:tcW w:w="1577" w:type="dxa"/>
          </w:tcPr>
          <w:p w14:paraId="5B953CE7" w14:textId="5A7F4A88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rephosp-Rp</w:t>
            </w:r>
            <w:proofErr w:type="spellEnd"/>
          </w:p>
        </w:tc>
        <w:tc>
          <w:tcPr>
            <w:tcW w:w="3827" w:type="dxa"/>
          </w:tcPr>
          <w:p w14:paraId="074E6328" w14:textId="753F3C98" w:rsidR="004071F6" w:rsidRPr="007F6288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7B94">
              <w:rPr>
                <w:rFonts w:ascii="Arial" w:hAnsi="Arial" w:cs="Arial"/>
                <w:color w:val="000000" w:themeColor="text1"/>
                <w:sz w:val="20"/>
                <w:szCs w:val="20"/>
              </w:rPr>
              <w:t>TGTTGTCCTTGTGTCATCTTGGCG</w:t>
            </w:r>
          </w:p>
        </w:tc>
        <w:tc>
          <w:tcPr>
            <w:tcW w:w="1735" w:type="dxa"/>
          </w:tcPr>
          <w:p w14:paraId="21B173DC" w14:textId="5128D47B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tps-2</w:t>
            </w:r>
          </w:p>
        </w:tc>
        <w:tc>
          <w:tcPr>
            <w:tcW w:w="1071" w:type="dxa"/>
          </w:tcPr>
          <w:p w14:paraId="653EA4F5" w14:textId="4EFED801" w:rsidR="004071F6" w:rsidRPr="007F6288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ps-2</w:t>
            </w:r>
          </w:p>
        </w:tc>
        <w:tc>
          <w:tcPr>
            <w:tcW w:w="1682" w:type="dxa"/>
          </w:tcPr>
          <w:p w14:paraId="2F4B4A62" w14:textId="2F00A8F1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7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17</w:t>
            </w:r>
          </w:p>
        </w:tc>
      </w:tr>
      <w:tr w:rsidR="004071F6" w:rsidRPr="00FF12C8" w14:paraId="763A2B52" w14:textId="77777777" w:rsidTr="0076731A">
        <w:trPr>
          <w:jc w:val="center"/>
        </w:trPr>
        <w:tc>
          <w:tcPr>
            <w:tcW w:w="1577" w:type="dxa"/>
          </w:tcPr>
          <w:p w14:paraId="59FA0CF9" w14:textId="068C181C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1-Fp</w:t>
            </w:r>
          </w:p>
        </w:tc>
        <w:tc>
          <w:tcPr>
            <w:tcW w:w="3827" w:type="dxa"/>
          </w:tcPr>
          <w:p w14:paraId="68D0A085" w14:textId="09CE7649" w:rsidR="004071F6" w:rsidRPr="00DA2584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CACATTTCTCAGTCTCGTT</w:t>
            </w:r>
            <w:r w:rsidRPr="00127B9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CC</w:t>
            </w:r>
          </w:p>
        </w:tc>
        <w:tc>
          <w:tcPr>
            <w:tcW w:w="1735" w:type="dxa"/>
          </w:tcPr>
          <w:p w14:paraId="06C2540C" w14:textId="2ABB2FB3" w:rsidR="004071F6" w:rsidRPr="00D278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tre-1</w:t>
            </w:r>
          </w:p>
        </w:tc>
        <w:tc>
          <w:tcPr>
            <w:tcW w:w="1071" w:type="dxa"/>
          </w:tcPr>
          <w:p w14:paraId="26AB017C" w14:textId="2FB67C11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re-1</w:t>
            </w:r>
          </w:p>
        </w:tc>
        <w:tc>
          <w:tcPr>
            <w:tcW w:w="1682" w:type="dxa"/>
          </w:tcPr>
          <w:p w14:paraId="0964AC7F" w14:textId="2ABF4F6D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737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713</w:t>
            </w:r>
          </w:p>
        </w:tc>
      </w:tr>
      <w:tr w:rsidR="004071F6" w:rsidRPr="00280CD3" w14:paraId="60E4811A" w14:textId="77777777" w:rsidTr="0076731A">
        <w:trPr>
          <w:jc w:val="center"/>
        </w:trPr>
        <w:tc>
          <w:tcPr>
            <w:tcW w:w="1577" w:type="dxa"/>
          </w:tcPr>
          <w:p w14:paraId="309CE8EB" w14:textId="4FF9C4CA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B94">
              <w:rPr>
                <w:rFonts w:ascii="Arial" w:hAnsi="Arial" w:cs="Arial"/>
                <w:sz w:val="20"/>
                <w:szCs w:val="20"/>
              </w:rPr>
              <w:t>tre1</w:t>
            </w:r>
            <w:r>
              <w:rPr>
                <w:rFonts w:ascii="Arial" w:hAnsi="Arial" w:cs="Arial"/>
                <w:sz w:val="20"/>
                <w:szCs w:val="20"/>
              </w:rPr>
              <w:t>-Rp</w:t>
            </w:r>
          </w:p>
        </w:tc>
        <w:tc>
          <w:tcPr>
            <w:tcW w:w="3827" w:type="dxa"/>
          </w:tcPr>
          <w:p w14:paraId="0EA04A3A" w14:textId="760D0991" w:rsidR="004071F6" w:rsidRPr="00766B3D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7B94">
              <w:rPr>
                <w:rFonts w:ascii="Arial" w:hAnsi="Arial" w:cs="Arial"/>
                <w:sz w:val="20"/>
                <w:szCs w:val="20"/>
                <w:lang w:val="en-US"/>
              </w:rPr>
              <w:t>GCTTGTTCCCCTGCTTCCCT</w:t>
            </w:r>
          </w:p>
        </w:tc>
        <w:tc>
          <w:tcPr>
            <w:tcW w:w="1735" w:type="dxa"/>
          </w:tcPr>
          <w:p w14:paraId="09A391C1" w14:textId="498A8A52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tre-1</w:t>
            </w:r>
          </w:p>
        </w:tc>
        <w:tc>
          <w:tcPr>
            <w:tcW w:w="1071" w:type="dxa"/>
          </w:tcPr>
          <w:p w14:paraId="364C5828" w14:textId="681F08DA" w:rsidR="004071F6" w:rsidRPr="005E0FDD" w:rsidRDefault="004071F6" w:rsidP="004071F6">
            <w:pPr>
              <w:spacing w:before="100" w:after="8" w:line="264" w:lineRule="auto"/>
              <w:jc w:val="left"/>
              <w:rPr>
                <w:rFonts w:ascii="Symbol" w:hAnsi="Symbo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re-1</w:t>
            </w:r>
          </w:p>
        </w:tc>
        <w:tc>
          <w:tcPr>
            <w:tcW w:w="1682" w:type="dxa"/>
          </w:tcPr>
          <w:p w14:paraId="29DEBC24" w14:textId="0376EB33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58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567</w:t>
            </w:r>
          </w:p>
        </w:tc>
      </w:tr>
      <w:tr w:rsidR="004071F6" w:rsidRPr="00280CD3" w14:paraId="715DC7B0" w14:textId="77777777" w:rsidTr="0076731A">
        <w:trPr>
          <w:jc w:val="center"/>
        </w:trPr>
        <w:tc>
          <w:tcPr>
            <w:tcW w:w="1577" w:type="dxa"/>
          </w:tcPr>
          <w:p w14:paraId="39399BFC" w14:textId="64305559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2-Fp</w:t>
            </w:r>
          </w:p>
        </w:tc>
        <w:tc>
          <w:tcPr>
            <w:tcW w:w="3827" w:type="dxa"/>
          </w:tcPr>
          <w:p w14:paraId="7221EEB5" w14:textId="4F4DB96C" w:rsidR="004071F6" w:rsidRPr="00766B3D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B94">
              <w:rPr>
                <w:rFonts w:ascii="Arial" w:hAnsi="Arial" w:cs="Arial"/>
                <w:sz w:val="20"/>
                <w:szCs w:val="20"/>
              </w:rPr>
              <w:t>CCAGCCTCATCTGCGTCCT</w:t>
            </w:r>
          </w:p>
        </w:tc>
        <w:tc>
          <w:tcPr>
            <w:tcW w:w="1735" w:type="dxa"/>
          </w:tcPr>
          <w:p w14:paraId="28227C5E" w14:textId="55D35302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tre-2</w:t>
            </w:r>
          </w:p>
        </w:tc>
        <w:tc>
          <w:tcPr>
            <w:tcW w:w="1071" w:type="dxa"/>
          </w:tcPr>
          <w:p w14:paraId="1ACF7FA1" w14:textId="631B4492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re-2</w:t>
            </w:r>
          </w:p>
        </w:tc>
        <w:tc>
          <w:tcPr>
            <w:tcW w:w="1682" w:type="dxa"/>
          </w:tcPr>
          <w:p w14:paraId="2560104B" w14:textId="49EAF133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1064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1046</w:t>
            </w:r>
          </w:p>
        </w:tc>
      </w:tr>
      <w:tr w:rsidR="004071F6" w:rsidRPr="00280CD3" w14:paraId="71DFDAC7" w14:textId="77777777" w:rsidTr="0076731A">
        <w:trPr>
          <w:jc w:val="center"/>
        </w:trPr>
        <w:tc>
          <w:tcPr>
            <w:tcW w:w="1577" w:type="dxa"/>
          </w:tcPr>
          <w:p w14:paraId="35C29EDA" w14:textId="2F37BBBC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B94">
              <w:rPr>
                <w:rFonts w:ascii="Arial" w:hAnsi="Arial" w:cs="Arial"/>
                <w:sz w:val="20"/>
                <w:szCs w:val="20"/>
              </w:rPr>
              <w:t>tre2</w:t>
            </w:r>
            <w:r>
              <w:rPr>
                <w:rFonts w:ascii="Arial" w:hAnsi="Arial" w:cs="Arial"/>
                <w:sz w:val="20"/>
                <w:szCs w:val="20"/>
              </w:rPr>
              <w:t>-Rp</w:t>
            </w:r>
          </w:p>
        </w:tc>
        <w:tc>
          <w:tcPr>
            <w:tcW w:w="3827" w:type="dxa"/>
          </w:tcPr>
          <w:p w14:paraId="0654EB0A" w14:textId="4A08ACF4" w:rsidR="004071F6" w:rsidRPr="00766B3D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GGCGATGGAAAGCG</w:t>
            </w:r>
            <w:r w:rsidRPr="00127B94">
              <w:rPr>
                <w:rFonts w:ascii="Arial" w:hAnsi="Arial" w:cs="Arial"/>
                <w:color w:val="000000" w:themeColor="text1"/>
                <w:sz w:val="20"/>
                <w:szCs w:val="20"/>
              </w:rPr>
              <w:t>GGAT</w:t>
            </w:r>
          </w:p>
        </w:tc>
        <w:tc>
          <w:tcPr>
            <w:tcW w:w="1735" w:type="dxa"/>
          </w:tcPr>
          <w:p w14:paraId="6D1B2CDA" w14:textId="1432F05C" w:rsidR="004071F6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tre-2</w:t>
            </w:r>
          </w:p>
        </w:tc>
        <w:tc>
          <w:tcPr>
            <w:tcW w:w="1071" w:type="dxa"/>
          </w:tcPr>
          <w:p w14:paraId="02C989F2" w14:textId="4E09E822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re-2</w:t>
            </w:r>
          </w:p>
        </w:tc>
        <w:tc>
          <w:tcPr>
            <w:tcW w:w="1682" w:type="dxa"/>
          </w:tcPr>
          <w:p w14:paraId="08BDBBF2" w14:textId="4B064B67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94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924</w:t>
            </w:r>
          </w:p>
        </w:tc>
      </w:tr>
      <w:tr w:rsidR="004071F6" w:rsidRPr="00280CD3" w14:paraId="044D5AC7" w14:textId="77777777" w:rsidTr="0076731A">
        <w:trPr>
          <w:jc w:val="center"/>
        </w:trPr>
        <w:tc>
          <w:tcPr>
            <w:tcW w:w="1577" w:type="dxa"/>
          </w:tcPr>
          <w:p w14:paraId="33D8E70A" w14:textId="74BEFF2D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5076">
              <w:rPr>
                <w:rFonts w:ascii="Arial" w:hAnsi="Arial" w:cs="Arial"/>
                <w:bCs/>
                <w:sz w:val="20"/>
                <w:szCs w:val="20"/>
              </w:rPr>
              <w:t>qUbi</w:t>
            </w:r>
            <w:proofErr w:type="spellEnd"/>
            <w:r w:rsidRPr="00D35076">
              <w:rPr>
                <w:rFonts w:ascii="Arial" w:hAnsi="Arial" w:cs="Arial"/>
                <w:bCs/>
                <w:sz w:val="20"/>
                <w:szCs w:val="20"/>
              </w:rPr>
              <w:t>-F</w:t>
            </w:r>
          </w:p>
        </w:tc>
        <w:tc>
          <w:tcPr>
            <w:tcW w:w="3827" w:type="dxa"/>
          </w:tcPr>
          <w:p w14:paraId="232444C6" w14:textId="7BFD525A" w:rsidR="004071F6" w:rsidRPr="00D11B77" w:rsidRDefault="004071F6" w:rsidP="004071F6">
            <w:pPr>
              <w:spacing w:before="100" w:after="8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5076">
              <w:rPr>
                <w:rFonts w:ascii="Arial" w:hAnsi="Arial" w:cs="Arial"/>
                <w:bCs/>
                <w:sz w:val="20"/>
                <w:szCs w:val="20"/>
              </w:rPr>
              <w:t>CGAGTCTTCGGATACGATTG</w:t>
            </w:r>
          </w:p>
        </w:tc>
        <w:tc>
          <w:tcPr>
            <w:tcW w:w="1735" w:type="dxa"/>
          </w:tcPr>
          <w:p w14:paraId="4CC4C9CF" w14:textId="41AA38A1" w:rsidR="004071F6" w:rsidRPr="00D278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U05995</w:t>
            </w:r>
          </w:p>
        </w:tc>
        <w:tc>
          <w:tcPr>
            <w:tcW w:w="1071" w:type="dxa"/>
          </w:tcPr>
          <w:p w14:paraId="416F271D" w14:textId="4694927E" w:rsidR="004071F6" w:rsidRPr="008F73F8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F73F8">
              <w:rPr>
                <w:rFonts w:ascii="Arial" w:hAnsi="Arial" w:cs="Arial"/>
                <w:i/>
                <w:sz w:val="20"/>
                <w:szCs w:val="20"/>
              </w:rPr>
              <w:t>ubiquitin</w:t>
            </w:r>
            <w:proofErr w:type="spellEnd"/>
          </w:p>
        </w:tc>
        <w:tc>
          <w:tcPr>
            <w:tcW w:w="1682" w:type="dxa"/>
          </w:tcPr>
          <w:p w14:paraId="603C4C70" w14:textId="0B2CEEA9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+80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824</w:t>
            </w:r>
          </w:p>
        </w:tc>
      </w:tr>
      <w:tr w:rsidR="004071F6" w:rsidRPr="00280CD3" w14:paraId="782763A8" w14:textId="77777777" w:rsidTr="0076731A">
        <w:trPr>
          <w:jc w:val="center"/>
        </w:trPr>
        <w:tc>
          <w:tcPr>
            <w:tcW w:w="1577" w:type="dxa"/>
            <w:tcBorders>
              <w:bottom w:val="single" w:sz="4" w:space="0" w:color="auto"/>
            </w:tcBorders>
          </w:tcPr>
          <w:p w14:paraId="26A041F6" w14:textId="16531795" w:rsidR="004071F6" w:rsidRPr="00DB4C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5076">
              <w:rPr>
                <w:rFonts w:ascii="Arial" w:hAnsi="Arial" w:cs="Arial"/>
                <w:bCs/>
                <w:sz w:val="20"/>
                <w:szCs w:val="20"/>
              </w:rPr>
              <w:t>qUbi-R</w:t>
            </w:r>
            <w:proofErr w:type="spellEnd"/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D0F40A6" w14:textId="2CB4974E" w:rsidR="004071F6" w:rsidRPr="00D11B77" w:rsidRDefault="004071F6" w:rsidP="004071F6">
            <w:pPr>
              <w:spacing w:before="100" w:after="8" w:line="264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35076">
              <w:rPr>
                <w:rFonts w:ascii="Arial" w:hAnsi="Arial" w:cs="Arial"/>
                <w:bCs/>
                <w:sz w:val="20"/>
                <w:szCs w:val="20"/>
              </w:rPr>
              <w:t>CCATCCTCCAACTGCTTAC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02C2C806" w14:textId="3A4B4FA1" w:rsidR="004071F6" w:rsidRPr="00D278A2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U05995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7D3008AD" w14:textId="02F08673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ubiquitin</w:t>
            </w:r>
            <w:proofErr w:type="spellEnd"/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36C9D61A" w14:textId="240B0767" w:rsidR="004071F6" w:rsidRPr="00280CD3" w:rsidRDefault="004071F6" w:rsidP="004071F6">
            <w:pPr>
              <w:spacing w:before="100" w:after="8" w:line="264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+894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912</w:t>
            </w:r>
          </w:p>
        </w:tc>
      </w:tr>
    </w:tbl>
    <w:p w14:paraId="1409B498" w14:textId="1E0A0F0F" w:rsidR="008C6EC1" w:rsidRPr="00F43EAF" w:rsidRDefault="00FD11C8" w:rsidP="00F43EAF">
      <w:pPr>
        <w:tabs>
          <w:tab w:val="left" w:pos="8280"/>
        </w:tabs>
        <w:spacing w:before="120" w:line="276" w:lineRule="auto"/>
        <w:jc w:val="both"/>
        <w:rPr>
          <w:rFonts w:ascii="Arial" w:hAnsi="Arial"/>
          <w:sz w:val="20"/>
          <w:szCs w:val="20"/>
          <w:lang w:val="en-US"/>
        </w:rPr>
      </w:pPr>
      <w:proofErr w:type="spellStart"/>
      <w:proofErr w:type="gramStart"/>
      <w:r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A727D5" w:rsidRPr="00F43EAF">
        <w:rPr>
          <w:rFonts w:ascii="Arial" w:hAnsi="Arial" w:cs="Arial"/>
          <w:sz w:val="20"/>
          <w:szCs w:val="20"/>
          <w:lang w:val="en-US"/>
        </w:rPr>
        <w:t>Primers</w:t>
      </w:r>
      <w:proofErr w:type="spellEnd"/>
      <w:proofErr w:type="gramEnd"/>
      <w:r w:rsidR="00A727D5" w:rsidRPr="00F43EAF">
        <w:rPr>
          <w:rFonts w:ascii="Arial" w:hAnsi="Arial" w:cs="Arial"/>
          <w:sz w:val="20"/>
          <w:szCs w:val="20"/>
          <w:lang w:val="en-US"/>
        </w:rPr>
        <w:t xml:space="preserve"> are positioned according to the ATG start codon</w:t>
      </w:r>
      <w:r w:rsidR="00572E2F" w:rsidRPr="00F43EAF">
        <w:rPr>
          <w:rFonts w:ascii="Arial" w:hAnsi="Arial" w:cs="Arial"/>
          <w:sz w:val="20"/>
          <w:szCs w:val="20"/>
          <w:lang w:val="en-US"/>
        </w:rPr>
        <w:t xml:space="preserve"> from </w:t>
      </w:r>
      <w:proofErr w:type="spellStart"/>
      <w:r w:rsidR="00E04E38" w:rsidRPr="00F43EAF">
        <w:rPr>
          <w:rFonts w:ascii="Arial" w:hAnsi="Arial" w:cs="Arial"/>
          <w:sz w:val="20"/>
          <w:szCs w:val="20"/>
          <w:lang w:val="en-US"/>
        </w:rPr>
        <w:t>cDNA</w:t>
      </w:r>
      <w:proofErr w:type="spellEnd"/>
      <w:r w:rsidR="00E04E38" w:rsidRPr="00F43EAF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="00E04E38" w:rsidRPr="00F43EAF">
        <w:rPr>
          <w:rFonts w:ascii="Arial" w:hAnsi="Arial" w:cs="Arial"/>
          <w:sz w:val="20"/>
          <w:szCs w:val="20"/>
          <w:lang w:val="en-US"/>
        </w:rPr>
        <w:t>qPCR</w:t>
      </w:r>
      <w:proofErr w:type="spellEnd"/>
      <w:r w:rsidR="00E04E38">
        <w:rPr>
          <w:rFonts w:ascii="Arial" w:hAnsi="Arial" w:cs="Arial"/>
          <w:sz w:val="20"/>
          <w:szCs w:val="20"/>
          <w:lang w:val="en-US"/>
        </w:rPr>
        <w:t>) or</w:t>
      </w:r>
      <w:r w:rsidR="00E04E38" w:rsidRPr="00F43EAF">
        <w:rPr>
          <w:rFonts w:ascii="Arial" w:hAnsi="Arial" w:cs="Arial"/>
          <w:sz w:val="20"/>
          <w:szCs w:val="20"/>
          <w:lang w:val="en-US"/>
        </w:rPr>
        <w:t xml:space="preserve"> </w:t>
      </w:r>
      <w:r w:rsidR="00572E2F" w:rsidRPr="00F43EAF">
        <w:rPr>
          <w:rFonts w:ascii="Arial" w:hAnsi="Arial" w:cs="Arial"/>
          <w:sz w:val="20"/>
          <w:szCs w:val="20"/>
          <w:lang w:val="en-US"/>
        </w:rPr>
        <w:t>genomic DNA</w:t>
      </w:r>
      <w:r w:rsidR="002B12C1">
        <w:rPr>
          <w:rFonts w:ascii="Arial" w:hAnsi="Arial" w:cs="Arial"/>
          <w:sz w:val="20"/>
          <w:szCs w:val="20"/>
          <w:lang w:val="en-US"/>
        </w:rPr>
        <w:t xml:space="preserve"> (</w:t>
      </w:r>
      <w:r w:rsidR="00DA32F5">
        <w:rPr>
          <w:rFonts w:ascii="Arial" w:hAnsi="Arial" w:cs="Arial"/>
          <w:sz w:val="20"/>
          <w:szCs w:val="20"/>
          <w:lang w:val="en-US"/>
        </w:rPr>
        <w:t>ChI</w:t>
      </w:r>
      <w:r w:rsidR="002B12C1" w:rsidRPr="002B12C1">
        <w:rPr>
          <w:rFonts w:ascii="Arial" w:hAnsi="Arial" w:cs="Arial"/>
          <w:sz w:val="20"/>
          <w:szCs w:val="20"/>
          <w:lang w:val="en-US"/>
        </w:rPr>
        <w:t>P-PCR</w:t>
      </w:r>
      <w:r w:rsidR="002B12C1">
        <w:rPr>
          <w:rFonts w:ascii="Arial" w:hAnsi="Arial" w:cs="Arial"/>
          <w:sz w:val="20"/>
          <w:szCs w:val="20"/>
          <w:lang w:val="en-US"/>
        </w:rPr>
        <w:t>)</w:t>
      </w:r>
      <w:r w:rsidR="00A727D5" w:rsidRPr="00F43EAF">
        <w:rPr>
          <w:rFonts w:ascii="Arial" w:hAnsi="Arial" w:cs="Arial"/>
          <w:sz w:val="20"/>
          <w:szCs w:val="20"/>
          <w:lang w:val="en-US"/>
        </w:rPr>
        <w:t>.</w:t>
      </w:r>
    </w:p>
    <w:sectPr w:rsidR="008C6EC1" w:rsidRPr="00F43EAF" w:rsidSect="00D11B77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8D4"/>
    <w:rsid w:val="000463CA"/>
    <w:rsid w:val="00056E7C"/>
    <w:rsid w:val="0009456F"/>
    <w:rsid w:val="000B69D2"/>
    <w:rsid w:val="000E2981"/>
    <w:rsid w:val="00115EFA"/>
    <w:rsid w:val="00127B94"/>
    <w:rsid w:val="00133AA6"/>
    <w:rsid w:val="00172171"/>
    <w:rsid w:val="001A06CA"/>
    <w:rsid w:val="001C0FDE"/>
    <w:rsid w:val="001E03C8"/>
    <w:rsid w:val="001E3BB0"/>
    <w:rsid w:val="001F75F7"/>
    <w:rsid w:val="00223EBB"/>
    <w:rsid w:val="00276903"/>
    <w:rsid w:val="0028733A"/>
    <w:rsid w:val="002B12C1"/>
    <w:rsid w:val="002B7906"/>
    <w:rsid w:val="002F1F96"/>
    <w:rsid w:val="0032575F"/>
    <w:rsid w:val="00344980"/>
    <w:rsid w:val="00390900"/>
    <w:rsid w:val="003C333F"/>
    <w:rsid w:val="004022FB"/>
    <w:rsid w:val="004071F6"/>
    <w:rsid w:val="00420421"/>
    <w:rsid w:val="00430983"/>
    <w:rsid w:val="00436DDE"/>
    <w:rsid w:val="0044595C"/>
    <w:rsid w:val="004D5B17"/>
    <w:rsid w:val="004E6306"/>
    <w:rsid w:val="004E7433"/>
    <w:rsid w:val="004F3B50"/>
    <w:rsid w:val="005411BD"/>
    <w:rsid w:val="00543FE4"/>
    <w:rsid w:val="00572E2F"/>
    <w:rsid w:val="00584FD0"/>
    <w:rsid w:val="005A4925"/>
    <w:rsid w:val="005B39E7"/>
    <w:rsid w:val="005C1817"/>
    <w:rsid w:val="005D7CAF"/>
    <w:rsid w:val="005F3AC2"/>
    <w:rsid w:val="006070DE"/>
    <w:rsid w:val="00693866"/>
    <w:rsid w:val="00693E20"/>
    <w:rsid w:val="00697548"/>
    <w:rsid w:val="006C6F39"/>
    <w:rsid w:val="006F4221"/>
    <w:rsid w:val="0076731A"/>
    <w:rsid w:val="007A612E"/>
    <w:rsid w:val="007C54C6"/>
    <w:rsid w:val="007D32F6"/>
    <w:rsid w:val="007F0D4C"/>
    <w:rsid w:val="007F6288"/>
    <w:rsid w:val="008165DF"/>
    <w:rsid w:val="00835BC0"/>
    <w:rsid w:val="00853349"/>
    <w:rsid w:val="008B48D4"/>
    <w:rsid w:val="008C6EC1"/>
    <w:rsid w:val="008D2A70"/>
    <w:rsid w:val="008F73F8"/>
    <w:rsid w:val="00916F12"/>
    <w:rsid w:val="009333B0"/>
    <w:rsid w:val="00942538"/>
    <w:rsid w:val="0094545E"/>
    <w:rsid w:val="00961990"/>
    <w:rsid w:val="00965757"/>
    <w:rsid w:val="00987C1A"/>
    <w:rsid w:val="009B10D5"/>
    <w:rsid w:val="009C5889"/>
    <w:rsid w:val="009D05A0"/>
    <w:rsid w:val="00A13162"/>
    <w:rsid w:val="00A409A9"/>
    <w:rsid w:val="00A55AF9"/>
    <w:rsid w:val="00A727D5"/>
    <w:rsid w:val="00AB08F5"/>
    <w:rsid w:val="00AD44C6"/>
    <w:rsid w:val="00B11441"/>
    <w:rsid w:val="00B15A72"/>
    <w:rsid w:val="00B24039"/>
    <w:rsid w:val="00B8401C"/>
    <w:rsid w:val="00BD539A"/>
    <w:rsid w:val="00C7555B"/>
    <w:rsid w:val="00CA01C5"/>
    <w:rsid w:val="00CC0D0A"/>
    <w:rsid w:val="00D11B77"/>
    <w:rsid w:val="00D165A5"/>
    <w:rsid w:val="00D22BFC"/>
    <w:rsid w:val="00D278A2"/>
    <w:rsid w:val="00D37A91"/>
    <w:rsid w:val="00D56DAC"/>
    <w:rsid w:val="00D924E5"/>
    <w:rsid w:val="00DA30BF"/>
    <w:rsid w:val="00DA32F5"/>
    <w:rsid w:val="00DB2BF3"/>
    <w:rsid w:val="00DB4CA2"/>
    <w:rsid w:val="00DF689B"/>
    <w:rsid w:val="00E03D3B"/>
    <w:rsid w:val="00E04E38"/>
    <w:rsid w:val="00E05DE5"/>
    <w:rsid w:val="00E10691"/>
    <w:rsid w:val="00E231B9"/>
    <w:rsid w:val="00E27FB8"/>
    <w:rsid w:val="00E631BD"/>
    <w:rsid w:val="00EA2AFC"/>
    <w:rsid w:val="00ED4FB6"/>
    <w:rsid w:val="00EE3F81"/>
    <w:rsid w:val="00EF7BAE"/>
    <w:rsid w:val="00EF7D53"/>
    <w:rsid w:val="00F345C6"/>
    <w:rsid w:val="00F43EAF"/>
    <w:rsid w:val="00FC7787"/>
    <w:rsid w:val="00FD11C8"/>
    <w:rsid w:val="00FF1733"/>
    <w:rsid w:val="00FF52EC"/>
    <w:rsid w:val="00FF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0C59B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6EC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727D5"/>
    <w:pPr>
      <w:jc w:val="center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30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0BF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D278A2"/>
    <w:rPr>
      <w:i/>
      <w:iCs/>
      <w:color w:val="404040" w:themeColor="text1" w:themeTint="B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6EC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727D5"/>
    <w:pPr>
      <w:jc w:val="center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30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0BF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D278A2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48</Characters>
  <Application>Microsoft Macintosh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de Química - Unesp</Company>
  <LinksUpToDate>false</LinksUpToDate>
  <CharactersWithSpaces>3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elia Bertolini</dc:creator>
  <cp:keywords/>
  <dc:description/>
  <cp:lastModifiedBy>Maria Celia Bertolini</cp:lastModifiedBy>
  <cp:revision>2</cp:revision>
  <cp:lastPrinted>2016-06-22T20:42:00Z</cp:lastPrinted>
  <dcterms:created xsi:type="dcterms:W3CDTF">2017-04-05T11:50:00Z</dcterms:created>
  <dcterms:modified xsi:type="dcterms:W3CDTF">2017-04-05T11:50:00Z</dcterms:modified>
</cp:coreProperties>
</file>